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615" w:rsidRPr="00205A58" w:rsidRDefault="00205A58" w:rsidP="00993615">
      <w:pPr>
        <w:pStyle w:val="Sansinterligne"/>
        <w:jc w:val="center"/>
        <w:rPr>
          <w:rFonts w:cs="Arial"/>
          <w:sz w:val="28"/>
          <w:szCs w:val="28"/>
          <w:lang w:val="en-CA"/>
        </w:rPr>
      </w:pPr>
      <w:proofErr w:type="gramStart"/>
      <w:r w:rsidRPr="00205A58">
        <w:rPr>
          <w:rFonts w:cs="Arial"/>
          <w:sz w:val="28"/>
          <w:szCs w:val="28"/>
          <w:lang w:val="en-CA"/>
        </w:rPr>
        <w:t>Codebook for the data file</w:t>
      </w:r>
      <w:proofErr w:type="gramEnd"/>
      <w:r w:rsidRPr="00205A58">
        <w:rPr>
          <w:rFonts w:cs="Arial"/>
          <w:sz w:val="28"/>
          <w:szCs w:val="28"/>
          <w:lang w:val="en-CA"/>
        </w:rPr>
        <w:t xml:space="preserve"> « </w:t>
      </w:r>
      <w:r w:rsidR="009D1041" w:rsidRPr="009D1041">
        <w:rPr>
          <w:rFonts w:cs="Arial"/>
          <w:sz w:val="28"/>
          <w:szCs w:val="28"/>
          <w:lang w:val="en-CA"/>
        </w:rPr>
        <w:t xml:space="preserve">data_file_Table_1.xlsx </w:t>
      </w:r>
      <w:r w:rsidRPr="00205A58">
        <w:rPr>
          <w:rFonts w:cs="Arial"/>
          <w:sz w:val="28"/>
          <w:szCs w:val="28"/>
          <w:lang w:val="en-CA"/>
        </w:rPr>
        <w:t>»</w:t>
      </w:r>
      <w:r w:rsidR="009D1041">
        <w:rPr>
          <w:rFonts w:cs="Arial"/>
          <w:sz w:val="28"/>
          <w:szCs w:val="28"/>
          <w:lang w:val="en-CA"/>
        </w:rPr>
        <w:t xml:space="preserve"> (Table 1)</w:t>
      </w:r>
    </w:p>
    <w:p w:rsidR="00993615" w:rsidRPr="00205A58" w:rsidRDefault="00993615" w:rsidP="00993615">
      <w:pPr>
        <w:pStyle w:val="Sansinterligne"/>
        <w:jc w:val="center"/>
        <w:rPr>
          <w:rFonts w:cs="Arial"/>
          <w:sz w:val="28"/>
          <w:szCs w:val="28"/>
          <w:lang w:val="en-CA"/>
        </w:rPr>
      </w:pPr>
    </w:p>
    <w:p w:rsidR="00993615" w:rsidRDefault="00993615" w:rsidP="00A61BDA">
      <w:pPr>
        <w:pStyle w:val="Sansinterligne"/>
        <w:rPr>
          <w:rFonts w:cs="Arial"/>
          <w:sz w:val="28"/>
          <w:szCs w:val="28"/>
          <w:lang w:val="en-CA"/>
        </w:rPr>
      </w:pPr>
    </w:p>
    <w:p w:rsidR="00AC631A" w:rsidRPr="00205A58" w:rsidRDefault="00AC631A" w:rsidP="00A61BDA">
      <w:pPr>
        <w:pStyle w:val="Sansinterligne"/>
        <w:rPr>
          <w:rFonts w:cs="Arial"/>
          <w:lang w:val="en-CA"/>
        </w:rPr>
      </w:pPr>
    </w:p>
    <w:p w:rsidR="00332C74" w:rsidRPr="00205A58" w:rsidRDefault="00332C74" w:rsidP="00A61BDA">
      <w:pPr>
        <w:pStyle w:val="Sansinterligne"/>
        <w:rPr>
          <w:rFonts w:cs="Arial"/>
          <w:lang w:val="en-CA"/>
        </w:rPr>
      </w:pPr>
    </w:p>
    <w:tbl>
      <w:tblPr>
        <w:tblW w:w="11345" w:type="dxa"/>
        <w:tblInd w:w="-7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8"/>
        <w:gridCol w:w="4820"/>
        <w:gridCol w:w="3827"/>
      </w:tblGrid>
      <w:tr w:rsidR="00846B3A" w:rsidRPr="00A61BDA" w:rsidTr="00CB658E">
        <w:tc>
          <w:tcPr>
            <w:tcW w:w="2698" w:type="dxa"/>
          </w:tcPr>
          <w:p w:rsidR="00846B3A" w:rsidRPr="00FD03C3" w:rsidRDefault="00846B3A" w:rsidP="00A61BDA">
            <w:pPr>
              <w:pStyle w:val="Sansinterligne"/>
              <w:rPr>
                <w:rFonts w:cs="Arial"/>
                <w:lang w:val="en-CA"/>
              </w:rPr>
            </w:pPr>
          </w:p>
          <w:p w:rsidR="00846B3A" w:rsidRPr="00FD03C3" w:rsidRDefault="00205A58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Variable </w:t>
            </w:r>
            <w:proofErr w:type="spellStart"/>
            <w:r w:rsidRPr="00FD03C3">
              <w:rPr>
                <w:rFonts w:cs="Arial"/>
              </w:rPr>
              <w:t>name</w:t>
            </w:r>
            <w:r w:rsidR="0067129D">
              <w:rPr>
                <w:rFonts w:cs="Arial"/>
              </w:rPr>
              <w:t>s</w:t>
            </w:r>
            <w:proofErr w:type="spellEnd"/>
            <w:r w:rsidR="00846B3A" w:rsidRPr="00FD03C3">
              <w:rPr>
                <w:rFonts w:cs="Arial"/>
              </w:rPr>
              <w:tab/>
            </w:r>
          </w:p>
          <w:p w:rsidR="00846B3A" w:rsidRPr="00FD03C3" w:rsidRDefault="00846B3A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4820" w:type="dxa"/>
          </w:tcPr>
          <w:p w:rsidR="00846B3A" w:rsidRPr="00FD03C3" w:rsidRDefault="00846B3A" w:rsidP="00A61BDA">
            <w:pPr>
              <w:pStyle w:val="Sansinterligne"/>
              <w:rPr>
                <w:rFonts w:cs="Arial"/>
              </w:rPr>
            </w:pPr>
          </w:p>
          <w:p w:rsidR="00846B3A" w:rsidRPr="00FD03C3" w:rsidRDefault="00205A58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Variable description</w:t>
            </w:r>
            <w:r w:rsidR="0067129D">
              <w:rPr>
                <w:rFonts w:cs="Arial"/>
              </w:rPr>
              <w:t>s</w:t>
            </w:r>
          </w:p>
        </w:tc>
        <w:tc>
          <w:tcPr>
            <w:tcW w:w="3827" w:type="dxa"/>
          </w:tcPr>
          <w:p w:rsidR="00846B3A" w:rsidRPr="00FD03C3" w:rsidRDefault="00846B3A" w:rsidP="00A61BDA">
            <w:pPr>
              <w:pStyle w:val="Sansinterligne"/>
              <w:rPr>
                <w:rFonts w:cs="Arial"/>
              </w:rPr>
            </w:pPr>
          </w:p>
          <w:p w:rsidR="00846B3A" w:rsidRPr="00FD03C3" w:rsidRDefault="00846B3A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Codes</w:t>
            </w:r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EA23F0" w:rsidP="00A61BDA">
            <w:pPr>
              <w:pStyle w:val="Sansinterligne"/>
              <w:rPr>
                <w:rFonts w:cs="Arial"/>
                <w:b/>
              </w:rPr>
            </w:pPr>
          </w:p>
        </w:tc>
        <w:tc>
          <w:tcPr>
            <w:tcW w:w="4820" w:type="dxa"/>
          </w:tcPr>
          <w:p w:rsidR="00EA23F0" w:rsidRPr="00FD03C3" w:rsidRDefault="00EA23F0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3827" w:type="dxa"/>
          </w:tcPr>
          <w:p w:rsidR="00EA23F0" w:rsidRPr="00FD03C3" w:rsidRDefault="00EA23F0" w:rsidP="00A61BDA">
            <w:pPr>
              <w:pStyle w:val="Sansinterligne"/>
              <w:rPr>
                <w:rFonts w:cs="Arial"/>
              </w:rPr>
            </w:pPr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4B6801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unique</w:t>
            </w:r>
          </w:p>
        </w:tc>
        <w:tc>
          <w:tcPr>
            <w:tcW w:w="4820" w:type="dxa"/>
          </w:tcPr>
          <w:p w:rsidR="00EA23F0" w:rsidRPr="00FD03C3" w:rsidRDefault="00205A58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Subject</w:t>
            </w:r>
            <w:proofErr w:type="spellEnd"/>
            <w:r w:rsidRPr="00FD03C3">
              <w:rPr>
                <w:rFonts w:cs="Arial"/>
              </w:rPr>
              <w:t xml:space="preserve"> i</w:t>
            </w:r>
            <w:r w:rsidR="004A0161" w:rsidRPr="00FD03C3">
              <w:rPr>
                <w:rFonts w:cs="Arial"/>
              </w:rPr>
              <w:t xml:space="preserve">dentification </w:t>
            </w:r>
            <w:proofErr w:type="spellStart"/>
            <w:r w:rsidRPr="00FD03C3">
              <w:rPr>
                <w:rFonts w:cs="Arial"/>
              </w:rPr>
              <w:t>number</w:t>
            </w:r>
            <w:proofErr w:type="spellEnd"/>
          </w:p>
        </w:tc>
        <w:tc>
          <w:tcPr>
            <w:tcW w:w="3827" w:type="dxa"/>
          </w:tcPr>
          <w:p w:rsidR="00EA23F0" w:rsidRPr="00FD03C3" w:rsidRDefault="004A0161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Num</w:t>
            </w:r>
            <w:r w:rsidR="00205A58" w:rsidRPr="00FD03C3">
              <w:rPr>
                <w:rFonts w:cs="Arial"/>
              </w:rPr>
              <w:t>eric</w:t>
            </w:r>
            <w:proofErr w:type="spellEnd"/>
          </w:p>
        </w:tc>
      </w:tr>
      <w:tr w:rsidR="002F295D" w:rsidRPr="00A61BDA" w:rsidTr="00CB658E">
        <w:tc>
          <w:tcPr>
            <w:tcW w:w="2698" w:type="dxa"/>
          </w:tcPr>
          <w:p w:rsidR="002F295D" w:rsidRPr="00FD03C3" w:rsidRDefault="002F295D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q103</w:t>
            </w:r>
          </w:p>
        </w:tc>
        <w:tc>
          <w:tcPr>
            <w:tcW w:w="4820" w:type="dxa"/>
          </w:tcPr>
          <w:p w:rsidR="002F295D" w:rsidRPr="00FD03C3" w:rsidRDefault="002F295D" w:rsidP="002F295D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FD03C3">
              <w:rPr>
                <w:rFonts w:ascii="Arial" w:hAnsi="Arial" w:cs="Arial"/>
              </w:rPr>
              <w:t>Nationality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</w:tcPr>
          <w:p w:rsidR="002F295D" w:rsidRPr="00FD03C3" w:rsidRDefault="002F295D" w:rsidP="002F295D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</w:t>
            </w:r>
            <w:r w:rsidRPr="00FD03C3">
              <w:rPr>
                <w:rFonts w:cs="Arial"/>
              </w:rPr>
              <w:t xml:space="preserve">Benin </w:t>
            </w:r>
            <w:r w:rsidRPr="00FD03C3">
              <w:rPr>
                <w:rFonts w:cs="Arial"/>
              </w:rPr>
              <w:t xml:space="preserve">  </w:t>
            </w:r>
          </w:p>
          <w:p w:rsidR="002F295D" w:rsidRPr="00FD03C3" w:rsidRDefault="002F295D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2 = Ghana </w:t>
            </w:r>
          </w:p>
          <w:p w:rsidR="002F295D" w:rsidRPr="00FD03C3" w:rsidRDefault="002F295D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3 = Nigeria  </w:t>
            </w:r>
          </w:p>
          <w:p w:rsidR="002F295D" w:rsidRPr="00FD03C3" w:rsidRDefault="002F295D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4 = Togo  </w:t>
            </w:r>
          </w:p>
          <w:p w:rsidR="002F295D" w:rsidRPr="00FD03C3" w:rsidRDefault="002F295D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5 = </w:t>
            </w:r>
            <w:proofErr w:type="spellStart"/>
            <w:r w:rsidRPr="00FD03C3">
              <w:rPr>
                <w:rFonts w:cs="Arial"/>
              </w:rPr>
              <w:t>Others</w:t>
            </w:r>
            <w:proofErr w:type="spellEnd"/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EA23F0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age</w:t>
            </w:r>
            <w:proofErr w:type="spellEnd"/>
          </w:p>
        </w:tc>
        <w:tc>
          <w:tcPr>
            <w:tcW w:w="4820" w:type="dxa"/>
          </w:tcPr>
          <w:p w:rsidR="00EA23F0" w:rsidRPr="00FD03C3" w:rsidRDefault="00415CAC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Age in </w:t>
            </w:r>
            <w:proofErr w:type="spellStart"/>
            <w:r w:rsidRPr="00FD03C3">
              <w:rPr>
                <w:rFonts w:cs="Arial"/>
              </w:rPr>
              <w:t>years</w:t>
            </w:r>
            <w:proofErr w:type="spellEnd"/>
          </w:p>
        </w:tc>
        <w:tc>
          <w:tcPr>
            <w:tcW w:w="3827" w:type="dxa"/>
          </w:tcPr>
          <w:p w:rsidR="00EA23F0" w:rsidRPr="00FD03C3" w:rsidRDefault="00293549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Numeric</w:t>
            </w:r>
            <w:proofErr w:type="spellEnd"/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293549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age_3cat</w:t>
            </w:r>
          </w:p>
        </w:tc>
        <w:tc>
          <w:tcPr>
            <w:tcW w:w="4820" w:type="dxa"/>
          </w:tcPr>
          <w:p w:rsidR="00EA23F0" w:rsidRPr="00FD03C3" w:rsidRDefault="00293549" w:rsidP="00293549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 xml:space="preserve">Age in </w:t>
            </w:r>
            <w:proofErr w:type="spellStart"/>
            <w:r w:rsidRPr="00FD03C3">
              <w:rPr>
                <w:rFonts w:ascii="Arial" w:hAnsi="Arial" w:cs="Arial"/>
              </w:rPr>
              <w:t>years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  <w:r w:rsidRPr="00FD03C3">
              <w:rPr>
                <w:rFonts w:ascii="Arial" w:hAnsi="Arial" w:cs="Arial"/>
              </w:rPr>
              <w:t>(</w:t>
            </w:r>
            <w:proofErr w:type="spellStart"/>
            <w:r w:rsidRPr="00FD03C3">
              <w:rPr>
                <w:rFonts w:ascii="Arial" w:hAnsi="Arial" w:cs="Arial"/>
              </w:rPr>
              <w:t>categories</w:t>
            </w:r>
            <w:proofErr w:type="spellEnd"/>
            <w:r w:rsidR="00C61CCA">
              <w:rPr>
                <w:rFonts w:ascii="Arial" w:hAnsi="Arial" w:cs="Arial"/>
              </w:rPr>
              <w:t>)</w:t>
            </w:r>
          </w:p>
        </w:tc>
        <w:tc>
          <w:tcPr>
            <w:tcW w:w="3827" w:type="dxa"/>
          </w:tcPr>
          <w:p w:rsidR="00EA23F0" w:rsidRPr="00FD03C3" w:rsidRDefault="00293549" w:rsidP="0029354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</w:t>
            </w:r>
            <w:r w:rsidRPr="00FD03C3">
              <w:rPr>
                <w:rFonts w:cs="Arial"/>
              </w:rPr>
              <w:t xml:space="preserve">18 - 24 </w:t>
            </w:r>
          </w:p>
          <w:p w:rsidR="00293549" w:rsidRPr="00FD03C3" w:rsidRDefault="00293549" w:rsidP="0029354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2 = </w:t>
            </w:r>
            <w:r w:rsidRPr="00FD03C3">
              <w:rPr>
                <w:rFonts w:cs="Arial"/>
              </w:rPr>
              <w:t xml:space="preserve">25 - 34 </w:t>
            </w:r>
          </w:p>
          <w:p w:rsidR="00293549" w:rsidRPr="00FD03C3" w:rsidRDefault="00293549" w:rsidP="0029354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3 =</w:t>
            </w:r>
            <w:r w:rsidR="00654E16">
              <w:rPr>
                <w:rFonts w:cs="Arial"/>
              </w:rPr>
              <w:t xml:space="preserve">    </w:t>
            </w:r>
            <w:r w:rsidRPr="00FD03C3">
              <w:rPr>
                <w:rFonts w:cs="Arial"/>
              </w:rPr>
              <w:t xml:space="preserve"> </w:t>
            </w:r>
            <w:r w:rsidRPr="00FD03C3">
              <w:rPr>
                <w:rFonts w:cs="Arial"/>
              </w:rPr>
              <w:t xml:space="preserve">≥ 35 </w:t>
            </w:r>
          </w:p>
        </w:tc>
      </w:tr>
      <w:tr w:rsidR="00EA23F0" w:rsidRPr="00293549" w:rsidTr="00CB658E">
        <w:tc>
          <w:tcPr>
            <w:tcW w:w="2698" w:type="dxa"/>
          </w:tcPr>
          <w:p w:rsidR="00EA23F0" w:rsidRPr="00FD03C3" w:rsidRDefault="00293549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q105</w:t>
            </w:r>
          </w:p>
        </w:tc>
        <w:tc>
          <w:tcPr>
            <w:tcW w:w="4820" w:type="dxa"/>
          </w:tcPr>
          <w:p w:rsidR="00EA23F0" w:rsidRPr="00FD03C3" w:rsidRDefault="00293549" w:rsidP="00293549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FD03C3">
              <w:rPr>
                <w:rFonts w:ascii="Arial" w:hAnsi="Arial" w:cs="Arial"/>
              </w:rPr>
              <w:t>Education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</w:tcPr>
          <w:p w:rsidR="00293549" w:rsidRPr="00FD03C3" w:rsidRDefault="00293549" w:rsidP="00A61BD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 xml:space="preserve">0 = </w:t>
            </w:r>
            <w:r w:rsidRPr="00FD03C3">
              <w:rPr>
                <w:rFonts w:cs="Arial"/>
                <w:lang w:val="en-CA"/>
              </w:rPr>
              <w:t xml:space="preserve">Not educated </w:t>
            </w:r>
          </w:p>
          <w:p w:rsidR="00293549" w:rsidRPr="00FD03C3" w:rsidRDefault="00293549" w:rsidP="00A61BD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 xml:space="preserve">1 = </w:t>
            </w:r>
            <w:r w:rsidRPr="00FD03C3">
              <w:rPr>
                <w:rFonts w:cs="Arial"/>
                <w:lang w:val="en-CA"/>
              </w:rPr>
              <w:t xml:space="preserve">Primary </w:t>
            </w:r>
          </w:p>
          <w:p w:rsidR="00293549" w:rsidRPr="00FD03C3" w:rsidRDefault="00293549" w:rsidP="00A61BD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 xml:space="preserve">2 = </w:t>
            </w:r>
            <w:r w:rsidRPr="00FD03C3">
              <w:rPr>
                <w:rFonts w:cs="Arial"/>
                <w:lang w:val="en-CA"/>
              </w:rPr>
              <w:t xml:space="preserve">Secondary </w:t>
            </w:r>
          </w:p>
          <w:p w:rsidR="00EA23F0" w:rsidRPr="00FD03C3" w:rsidRDefault="00293549" w:rsidP="00A61BD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 xml:space="preserve">3 = </w:t>
            </w:r>
            <w:proofErr w:type="spellStart"/>
            <w:r w:rsidRPr="00FD03C3">
              <w:rPr>
                <w:rFonts w:cs="Arial"/>
              </w:rPr>
              <w:t>Postsecondary</w:t>
            </w:r>
            <w:proofErr w:type="spellEnd"/>
            <w:r w:rsidRPr="00FD03C3">
              <w:rPr>
                <w:rFonts w:cs="Arial"/>
              </w:rPr>
              <w:t xml:space="preserve">, </w:t>
            </w:r>
            <w:proofErr w:type="spellStart"/>
            <w:r w:rsidRPr="00FD03C3">
              <w:rPr>
                <w:rFonts w:cs="Arial"/>
              </w:rPr>
              <w:t>university</w:t>
            </w:r>
            <w:proofErr w:type="spellEnd"/>
            <w:r w:rsidRPr="00FD03C3">
              <w:rPr>
                <w:rFonts w:cs="Arial"/>
              </w:rPr>
              <w:t xml:space="preserve"> </w:t>
            </w:r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015710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q114</w:t>
            </w:r>
          </w:p>
        </w:tc>
        <w:tc>
          <w:tcPr>
            <w:tcW w:w="4820" w:type="dxa"/>
          </w:tcPr>
          <w:p w:rsidR="00015710" w:rsidRPr="00FD03C3" w:rsidRDefault="00015710" w:rsidP="00015710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 xml:space="preserve">Marital </w:t>
            </w:r>
            <w:proofErr w:type="spellStart"/>
            <w:r w:rsidRPr="00FD03C3">
              <w:rPr>
                <w:rFonts w:ascii="Arial" w:hAnsi="Arial" w:cs="Arial"/>
              </w:rPr>
              <w:t>status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  <w:p w:rsidR="00EA23F0" w:rsidRPr="00FD03C3" w:rsidRDefault="00EA23F0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3827" w:type="dxa"/>
          </w:tcPr>
          <w:p w:rsidR="00015710" w:rsidRPr="00FD03C3" w:rsidRDefault="00015710" w:rsidP="00015710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</w:t>
            </w:r>
            <w:proofErr w:type="spellStart"/>
            <w:r w:rsidRPr="00FD03C3">
              <w:rPr>
                <w:rFonts w:cs="Arial"/>
              </w:rPr>
              <w:t>Married</w:t>
            </w:r>
            <w:proofErr w:type="spellEnd"/>
            <w:r w:rsidRPr="00FD03C3">
              <w:rPr>
                <w:rFonts w:cs="Arial"/>
              </w:rPr>
              <w:t xml:space="preserve"> </w:t>
            </w:r>
          </w:p>
          <w:p w:rsidR="00015710" w:rsidRPr="00FD03C3" w:rsidRDefault="00015710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2 = </w:t>
            </w:r>
            <w:r w:rsidRPr="00FD03C3">
              <w:rPr>
                <w:rFonts w:cs="Arial"/>
              </w:rPr>
              <w:t xml:space="preserve">Single </w:t>
            </w:r>
          </w:p>
          <w:p w:rsidR="00015710" w:rsidRPr="00FD03C3" w:rsidRDefault="00015710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3 = </w:t>
            </w:r>
            <w:proofErr w:type="spellStart"/>
            <w:r w:rsidRPr="00FD03C3">
              <w:rPr>
                <w:rFonts w:cs="Arial"/>
              </w:rPr>
              <w:t>Divorced</w:t>
            </w:r>
            <w:proofErr w:type="spellEnd"/>
            <w:r w:rsidRPr="00FD03C3">
              <w:rPr>
                <w:rFonts w:cs="Arial"/>
              </w:rPr>
              <w:t xml:space="preserve"> </w:t>
            </w:r>
          </w:p>
          <w:p w:rsidR="00EA23F0" w:rsidRPr="00FD03C3" w:rsidRDefault="00015710" w:rsidP="00015710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4 = </w:t>
            </w:r>
            <w:proofErr w:type="spellStart"/>
            <w:r w:rsidRPr="00FD03C3">
              <w:rPr>
                <w:rFonts w:cs="Arial"/>
              </w:rPr>
              <w:t>Widowed</w:t>
            </w:r>
            <w:proofErr w:type="spellEnd"/>
            <w:r w:rsidRPr="00FD03C3">
              <w:rPr>
                <w:rFonts w:cs="Arial"/>
              </w:rPr>
              <w:t xml:space="preserve"> </w:t>
            </w:r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20568C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q107</w:t>
            </w:r>
          </w:p>
        </w:tc>
        <w:tc>
          <w:tcPr>
            <w:tcW w:w="4820" w:type="dxa"/>
          </w:tcPr>
          <w:p w:rsidR="0020568C" w:rsidRPr="00FD03C3" w:rsidRDefault="0020568C" w:rsidP="0020568C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 xml:space="preserve">Place of </w:t>
            </w:r>
            <w:proofErr w:type="spellStart"/>
            <w:r w:rsidRPr="00FD03C3">
              <w:rPr>
                <w:rFonts w:ascii="Arial" w:hAnsi="Arial" w:cs="Arial"/>
              </w:rPr>
              <w:t>work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  <w:p w:rsidR="00EA23F0" w:rsidRPr="00FD03C3" w:rsidRDefault="00EA23F0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3827" w:type="dxa"/>
          </w:tcPr>
          <w:p w:rsidR="0020568C" w:rsidRPr="00FD03C3" w:rsidRDefault="0020568C" w:rsidP="0020568C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>1</w:t>
            </w:r>
            <w:r w:rsidRPr="00FD03C3">
              <w:rPr>
                <w:rFonts w:cs="Arial"/>
                <w:lang w:val="en-CA"/>
              </w:rPr>
              <w:t xml:space="preserve"> </w:t>
            </w:r>
            <w:r w:rsidRPr="00FD03C3">
              <w:rPr>
                <w:rFonts w:cs="Arial"/>
                <w:lang w:val="en-CA"/>
              </w:rPr>
              <w:t>=</w:t>
            </w:r>
            <w:r w:rsidRPr="00FD03C3">
              <w:rPr>
                <w:rFonts w:cs="Arial"/>
                <w:lang w:val="en-CA"/>
              </w:rPr>
              <w:t xml:space="preserve"> </w:t>
            </w:r>
            <w:r w:rsidRPr="00FD03C3">
              <w:rPr>
                <w:rFonts w:cs="Arial"/>
                <w:lang w:val="en-CA"/>
              </w:rPr>
              <w:t xml:space="preserve">Brothel </w:t>
            </w:r>
          </w:p>
          <w:p w:rsidR="0020568C" w:rsidRPr="00FD03C3" w:rsidRDefault="0020568C" w:rsidP="0020568C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>2 = Home</w:t>
            </w:r>
            <w:r w:rsidRPr="00FD03C3">
              <w:rPr>
                <w:rFonts w:cs="Arial"/>
                <w:lang w:val="en-CA"/>
              </w:rPr>
              <w:t xml:space="preserve">  </w:t>
            </w:r>
          </w:p>
          <w:p w:rsidR="0020568C" w:rsidRPr="00FD03C3" w:rsidRDefault="0020568C" w:rsidP="0020568C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>3</w:t>
            </w:r>
            <w:r w:rsidRPr="00FD03C3">
              <w:rPr>
                <w:rFonts w:cs="Arial"/>
                <w:lang w:val="en-CA"/>
              </w:rPr>
              <w:t xml:space="preserve"> = Bars</w:t>
            </w:r>
            <w:r w:rsidRPr="00FD03C3">
              <w:rPr>
                <w:rFonts w:cs="Arial"/>
                <w:lang w:val="en-CA"/>
              </w:rPr>
              <w:t xml:space="preserve">  </w:t>
            </w:r>
          </w:p>
          <w:p w:rsidR="0020568C" w:rsidRPr="00FD03C3" w:rsidRDefault="0020568C" w:rsidP="0020568C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>4</w:t>
            </w:r>
            <w:r w:rsidRPr="00FD03C3">
              <w:rPr>
                <w:rFonts w:cs="Arial"/>
                <w:lang w:val="en-CA"/>
              </w:rPr>
              <w:t xml:space="preserve"> = Hotels</w:t>
            </w:r>
            <w:r w:rsidRPr="00FD03C3">
              <w:rPr>
                <w:rFonts w:cs="Arial"/>
                <w:lang w:val="en-CA"/>
              </w:rPr>
              <w:t xml:space="preserve">  </w:t>
            </w:r>
          </w:p>
          <w:p w:rsidR="0020568C" w:rsidRPr="00FD03C3" w:rsidRDefault="0020568C" w:rsidP="0020568C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>5 = Street</w:t>
            </w:r>
            <w:r w:rsidRPr="00FD03C3">
              <w:rPr>
                <w:rFonts w:cs="Arial"/>
                <w:lang w:val="en-CA"/>
              </w:rPr>
              <w:t xml:space="preserve">  </w:t>
            </w:r>
          </w:p>
          <w:p w:rsidR="0020568C" w:rsidRPr="00FD03C3" w:rsidRDefault="0020568C" w:rsidP="0020568C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>6</w:t>
            </w:r>
            <w:r w:rsidRPr="00FD03C3">
              <w:rPr>
                <w:rFonts w:cs="Arial"/>
                <w:lang w:val="en-CA"/>
              </w:rPr>
              <w:t xml:space="preserve"> = </w:t>
            </w:r>
            <w:r w:rsidR="00091519" w:rsidRPr="00FD03C3">
              <w:rPr>
                <w:rFonts w:cs="Arial"/>
                <w:color w:val="222222"/>
                <w:shd w:val="clear" w:color="auto" w:fill="FFFFFF"/>
                <w:lang w:val="en-CA"/>
              </w:rPr>
              <w:t>N</w:t>
            </w:r>
            <w:r w:rsidR="00091519" w:rsidRPr="00FD03C3">
              <w:rPr>
                <w:rFonts w:cs="Arial"/>
                <w:color w:val="222222"/>
                <w:shd w:val="clear" w:color="auto" w:fill="FFFFFF"/>
                <w:lang w:val="en-CA"/>
              </w:rPr>
              <w:t>ightclub</w:t>
            </w:r>
          </w:p>
          <w:p w:rsidR="00EA23F0" w:rsidRPr="00FD03C3" w:rsidRDefault="0020568C" w:rsidP="0020568C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7</w:t>
            </w:r>
            <w:r w:rsidRPr="00FD03C3">
              <w:rPr>
                <w:rFonts w:cs="Arial"/>
              </w:rPr>
              <w:t xml:space="preserve"> = </w:t>
            </w:r>
            <w:proofErr w:type="spellStart"/>
            <w:r w:rsidRPr="00FD03C3">
              <w:rPr>
                <w:rFonts w:cs="Arial"/>
              </w:rPr>
              <w:t>Others</w:t>
            </w:r>
            <w:proofErr w:type="spellEnd"/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0C647B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duree</w:t>
            </w:r>
            <w:proofErr w:type="spellEnd"/>
          </w:p>
        </w:tc>
        <w:tc>
          <w:tcPr>
            <w:tcW w:w="4820" w:type="dxa"/>
          </w:tcPr>
          <w:p w:rsidR="00EA23F0" w:rsidRPr="00FD03C3" w:rsidRDefault="000C647B" w:rsidP="000C647B">
            <w:pPr>
              <w:pStyle w:val="Default"/>
              <w:rPr>
                <w:rFonts w:ascii="Arial" w:hAnsi="Arial" w:cs="Arial"/>
                <w:lang w:val="en-CA"/>
              </w:rPr>
            </w:pPr>
            <w:r w:rsidRPr="00FD03C3">
              <w:rPr>
                <w:rFonts w:ascii="Arial" w:hAnsi="Arial" w:cs="Arial"/>
                <w:lang w:val="en-CA"/>
              </w:rPr>
              <w:t xml:space="preserve">Duration in sex work, months </w:t>
            </w:r>
          </w:p>
        </w:tc>
        <w:tc>
          <w:tcPr>
            <w:tcW w:w="3827" w:type="dxa"/>
          </w:tcPr>
          <w:p w:rsidR="00EA23F0" w:rsidRPr="00FD03C3" w:rsidRDefault="00202EDE" w:rsidP="00C5509C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Numeric</w:t>
            </w:r>
            <w:proofErr w:type="spellEnd"/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202EDE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q205</w:t>
            </w:r>
          </w:p>
        </w:tc>
        <w:tc>
          <w:tcPr>
            <w:tcW w:w="4820" w:type="dxa"/>
          </w:tcPr>
          <w:p w:rsidR="00EA23F0" w:rsidRPr="00FD03C3" w:rsidRDefault="00202EDE" w:rsidP="00202EDE">
            <w:pPr>
              <w:pStyle w:val="Default"/>
              <w:rPr>
                <w:rFonts w:ascii="Arial" w:hAnsi="Arial" w:cs="Arial"/>
                <w:lang w:val="en-CA"/>
              </w:rPr>
            </w:pPr>
            <w:r w:rsidRPr="00FD03C3">
              <w:rPr>
                <w:rFonts w:ascii="Arial" w:hAnsi="Arial" w:cs="Arial"/>
                <w:lang w:val="en-CA"/>
              </w:rPr>
              <w:t xml:space="preserve">Number of clients, last 7 days of work </w:t>
            </w:r>
          </w:p>
        </w:tc>
        <w:tc>
          <w:tcPr>
            <w:tcW w:w="3827" w:type="dxa"/>
          </w:tcPr>
          <w:p w:rsidR="00EA23F0" w:rsidRPr="00FD03C3" w:rsidRDefault="00202EDE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Numeric</w:t>
            </w:r>
            <w:proofErr w:type="spellEnd"/>
          </w:p>
        </w:tc>
      </w:tr>
      <w:tr w:rsidR="00EA23F0" w:rsidRPr="00A61BDA" w:rsidTr="00CB658E">
        <w:tc>
          <w:tcPr>
            <w:tcW w:w="2698" w:type="dxa"/>
          </w:tcPr>
          <w:p w:rsidR="00EA23F0" w:rsidRPr="00FD03C3" w:rsidRDefault="00202EDE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q219</w:t>
            </w:r>
          </w:p>
        </w:tc>
        <w:tc>
          <w:tcPr>
            <w:tcW w:w="4820" w:type="dxa"/>
          </w:tcPr>
          <w:p w:rsidR="00EA23F0" w:rsidRPr="00FD03C3" w:rsidRDefault="00202EDE" w:rsidP="00202EDE">
            <w:pPr>
              <w:pStyle w:val="Default"/>
              <w:rPr>
                <w:rFonts w:ascii="Arial" w:hAnsi="Arial" w:cs="Arial"/>
                <w:lang w:val="en-CA"/>
              </w:rPr>
            </w:pPr>
            <w:r w:rsidRPr="00FD03C3">
              <w:rPr>
                <w:rFonts w:ascii="Arial" w:hAnsi="Arial" w:cs="Arial"/>
                <w:lang w:val="en-CA"/>
              </w:rPr>
              <w:t xml:space="preserve">Number of sexual intercourses, last 3 days </w:t>
            </w:r>
          </w:p>
        </w:tc>
        <w:tc>
          <w:tcPr>
            <w:tcW w:w="3827" w:type="dxa"/>
          </w:tcPr>
          <w:p w:rsidR="00EA23F0" w:rsidRPr="00FD03C3" w:rsidRDefault="00202EDE" w:rsidP="001B03FB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Numeric</w:t>
            </w:r>
            <w:proofErr w:type="spellEnd"/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202EDE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constante</w:t>
            </w:r>
          </w:p>
        </w:tc>
        <w:tc>
          <w:tcPr>
            <w:tcW w:w="4820" w:type="dxa"/>
          </w:tcPr>
          <w:p w:rsidR="00900F67" w:rsidRPr="00FD03C3" w:rsidRDefault="00202EDE" w:rsidP="00202EDE">
            <w:pPr>
              <w:pStyle w:val="Default"/>
              <w:rPr>
                <w:rFonts w:ascii="Arial" w:hAnsi="Arial" w:cs="Arial"/>
                <w:lang w:val="en-CA"/>
              </w:rPr>
            </w:pPr>
            <w:r w:rsidRPr="00FD03C3">
              <w:rPr>
                <w:rFonts w:ascii="Arial" w:hAnsi="Arial" w:cs="Arial"/>
                <w:lang w:val="en-CA"/>
              </w:rPr>
              <w:t xml:space="preserve">Consistent condom use with clients (last 7 days of work) </w:t>
            </w:r>
          </w:p>
        </w:tc>
        <w:tc>
          <w:tcPr>
            <w:tcW w:w="3827" w:type="dxa"/>
          </w:tcPr>
          <w:p w:rsidR="00900F67" w:rsidRPr="00FD03C3" w:rsidRDefault="001012EA" w:rsidP="00892B2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</w:t>
            </w:r>
            <w:proofErr w:type="spellStart"/>
            <w:r w:rsidRPr="00FD03C3">
              <w:rPr>
                <w:rFonts w:cs="Arial"/>
              </w:rPr>
              <w:t>Yes</w:t>
            </w:r>
            <w:proofErr w:type="spellEnd"/>
          </w:p>
          <w:p w:rsidR="001012EA" w:rsidRPr="00FD03C3" w:rsidRDefault="001012EA" w:rsidP="00892B2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2 = No</w:t>
            </w:r>
          </w:p>
        </w:tc>
      </w:tr>
      <w:tr w:rsidR="001A7C22" w:rsidRPr="00A61BDA" w:rsidTr="00CB658E">
        <w:tc>
          <w:tcPr>
            <w:tcW w:w="2698" w:type="dxa"/>
          </w:tcPr>
          <w:p w:rsidR="001A7C22" w:rsidRPr="00FD03C3" w:rsidRDefault="00BF7023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q211</w:t>
            </w:r>
          </w:p>
          <w:p w:rsidR="001A7C22" w:rsidRPr="00FD03C3" w:rsidRDefault="001A7C22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4820" w:type="dxa"/>
          </w:tcPr>
          <w:p w:rsidR="001A7C22" w:rsidRPr="00FD03C3" w:rsidRDefault="00BF7023" w:rsidP="00BF7023">
            <w:pPr>
              <w:pStyle w:val="Default"/>
              <w:rPr>
                <w:rFonts w:ascii="Arial" w:hAnsi="Arial" w:cs="Arial"/>
                <w:lang w:val="en-CA"/>
              </w:rPr>
            </w:pPr>
            <w:r w:rsidRPr="00FD03C3">
              <w:rPr>
                <w:rFonts w:ascii="Arial" w:hAnsi="Arial" w:cs="Arial"/>
                <w:lang w:val="en-CA"/>
              </w:rPr>
              <w:t>Condom use with last client</w:t>
            </w:r>
          </w:p>
        </w:tc>
        <w:tc>
          <w:tcPr>
            <w:tcW w:w="3827" w:type="dxa"/>
          </w:tcPr>
          <w:p w:rsidR="00BF7023" w:rsidRPr="00FD03C3" w:rsidRDefault="00BF7023" w:rsidP="00BF7023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</w:t>
            </w:r>
            <w:proofErr w:type="spellStart"/>
            <w:r w:rsidRPr="00FD03C3">
              <w:rPr>
                <w:rFonts w:cs="Arial"/>
              </w:rPr>
              <w:t>Yes</w:t>
            </w:r>
            <w:proofErr w:type="spellEnd"/>
          </w:p>
          <w:p w:rsidR="001A7C22" w:rsidRPr="00FD03C3" w:rsidRDefault="00BF7023" w:rsidP="00A61BD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</w:rPr>
              <w:t>2 = No</w:t>
            </w:r>
          </w:p>
        </w:tc>
      </w:tr>
      <w:tr w:rsidR="00900F67" w:rsidRPr="00A613AA" w:rsidTr="00CB658E">
        <w:tc>
          <w:tcPr>
            <w:tcW w:w="2698" w:type="dxa"/>
          </w:tcPr>
          <w:p w:rsidR="00900F67" w:rsidRPr="00FD03C3" w:rsidRDefault="00BE3740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groupe</w:t>
            </w:r>
          </w:p>
        </w:tc>
        <w:tc>
          <w:tcPr>
            <w:tcW w:w="4820" w:type="dxa"/>
          </w:tcPr>
          <w:p w:rsidR="00BE3740" w:rsidRPr="00FD03C3" w:rsidRDefault="00BE3740" w:rsidP="00BE3740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>HIV/</w:t>
            </w:r>
            <w:proofErr w:type="spellStart"/>
            <w:r w:rsidRPr="00FD03C3">
              <w:rPr>
                <w:rFonts w:ascii="Arial" w:hAnsi="Arial" w:cs="Arial"/>
              </w:rPr>
              <w:t>treatment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  <w:proofErr w:type="spellStart"/>
            <w:r w:rsidRPr="00FD03C3">
              <w:rPr>
                <w:rFonts w:ascii="Arial" w:hAnsi="Arial" w:cs="Arial"/>
              </w:rPr>
              <w:t>status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  <w:p w:rsidR="00900F67" w:rsidRPr="00FD03C3" w:rsidRDefault="00900F67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3827" w:type="dxa"/>
          </w:tcPr>
          <w:p w:rsidR="00BE3740" w:rsidRPr="00FD03C3" w:rsidRDefault="00BE3740" w:rsidP="00A61BD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 xml:space="preserve">1 = </w:t>
            </w:r>
            <w:r w:rsidR="00A613AA" w:rsidRPr="00FD03C3">
              <w:rPr>
                <w:rFonts w:cs="Arial"/>
                <w:lang w:val="en-CA"/>
              </w:rPr>
              <w:t xml:space="preserve">HIV positive, treated </w:t>
            </w:r>
          </w:p>
          <w:p w:rsidR="00BE3740" w:rsidRPr="00FD03C3" w:rsidRDefault="00BE3740" w:rsidP="00A613A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 xml:space="preserve">2 = </w:t>
            </w:r>
            <w:r w:rsidR="00A613AA" w:rsidRPr="00FD03C3">
              <w:rPr>
                <w:rFonts w:cs="Arial"/>
                <w:lang w:val="en-CA"/>
              </w:rPr>
              <w:t xml:space="preserve">HIV positive, not treated </w:t>
            </w:r>
          </w:p>
          <w:p w:rsidR="00900F67" w:rsidRPr="00FD03C3" w:rsidRDefault="00BE3740" w:rsidP="00A61BDA">
            <w:pPr>
              <w:pStyle w:val="Sansinterligne"/>
              <w:rPr>
                <w:rFonts w:cs="Arial"/>
                <w:lang w:val="en-CA"/>
              </w:rPr>
            </w:pPr>
            <w:r w:rsidRPr="00FD03C3">
              <w:rPr>
                <w:rFonts w:cs="Arial"/>
                <w:lang w:val="en-CA"/>
              </w:rPr>
              <w:t xml:space="preserve">3 = </w:t>
            </w:r>
            <w:r w:rsidR="00A613AA" w:rsidRPr="00FD03C3">
              <w:rPr>
                <w:rFonts w:cs="Arial"/>
                <w:lang w:val="en-CA"/>
              </w:rPr>
              <w:t xml:space="preserve">HIV negative </w:t>
            </w:r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917E0E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anal</w:t>
            </w:r>
          </w:p>
        </w:tc>
        <w:tc>
          <w:tcPr>
            <w:tcW w:w="4820" w:type="dxa"/>
          </w:tcPr>
          <w:p w:rsidR="00917E0E" w:rsidRPr="00FD03C3" w:rsidRDefault="00917E0E" w:rsidP="00917E0E">
            <w:pPr>
              <w:pStyle w:val="Default"/>
              <w:rPr>
                <w:rFonts w:ascii="Arial" w:hAnsi="Arial" w:cs="Arial"/>
                <w:lang w:val="en-CA"/>
              </w:rPr>
            </w:pPr>
            <w:r w:rsidRPr="00FD03C3">
              <w:rPr>
                <w:rFonts w:ascii="Arial" w:hAnsi="Arial" w:cs="Arial"/>
                <w:lang w:val="en-CA"/>
              </w:rPr>
              <w:t xml:space="preserve">Ever had anal sex (any partner) </w:t>
            </w:r>
          </w:p>
          <w:p w:rsidR="00900F67" w:rsidRPr="00FD03C3" w:rsidRDefault="00900F67" w:rsidP="00A61BDA">
            <w:pPr>
              <w:pStyle w:val="Sansinterligne"/>
              <w:rPr>
                <w:rFonts w:cs="Arial"/>
                <w:lang w:val="en-CA"/>
              </w:rPr>
            </w:pPr>
          </w:p>
        </w:tc>
        <w:tc>
          <w:tcPr>
            <w:tcW w:w="3827" w:type="dxa"/>
          </w:tcPr>
          <w:p w:rsidR="00900F67" w:rsidRPr="00FD03C3" w:rsidRDefault="0004791D" w:rsidP="00793398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1 = No</w:t>
            </w:r>
          </w:p>
          <w:p w:rsidR="00900F67" w:rsidRPr="00FD03C3" w:rsidRDefault="00900F67" w:rsidP="00793398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2 = </w:t>
            </w:r>
            <w:proofErr w:type="spellStart"/>
            <w:r w:rsidR="0004791D" w:rsidRPr="00FD03C3">
              <w:rPr>
                <w:rFonts w:cs="Arial"/>
              </w:rPr>
              <w:t>Yes</w:t>
            </w:r>
            <w:proofErr w:type="spellEnd"/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CA14EB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lastRenderedPageBreak/>
              <w:t>hla9</w:t>
            </w:r>
          </w:p>
        </w:tc>
        <w:tc>
          <w:tcPr>
            <w:tcW w:w="4820" w:type="dxa"/>
          </w:tcPr>
          <w:p w:rsidR="00900F67" w:rsidRPr="00FD03C3" w:rsidRDefault="00CA14EB" w:rsidP="00CA14EB">
            <w:pPr>
              <w:pStyle w:val="Default"/>
              <w:rPr>
                <w:rFonts w:ascii="Arial" w:hAnsi="Arial" w:cs="Arial"/>
                <w:lang w:val="en-CA"/>
              </w:rPr>
            </w:pPr>
            <w:r w:rsidRPr="00FD03C3">
              <w:rPr>
                <w:rFonts w:ascii="Arial" w:hAnsi="Arial" w:cs="Arial"/>
                <w:lang w:val="en-CA"/>
              </w:rPr>
              <w:t xml:space="preserve">Ever had oral sex (any partner) </w:t>
            </w:r>
          </w:p>
        </w:tc>
        <w:tc>
          <w:tcPr>
            <w:tcW w:w="3827" w:type="dxa"/>
          </w:tcPr>
          <w:p w:rsidR="00CA14EB" w:rsidRPr="00FD03C3" w:rsidRDefault="00CA14EB" w:rsidP="00CA14EB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</w:t>
            </w:r>
            <w:proofErr w:type="spellStart"/>
            <w:r w:rsidRPr="00FD03C3">
              <w:rPr>
                <w:rFonts w:cs="Arial"/>
              </w:rPr>
              <w:t>Yes</w:t>
            </w:r>
            <w:proofErr w:type="spellEnd"/>
          </w:p>
          <w:p w:rsidR="00900F67" w:rsidRPr="00FD03C3" w:rsidRDefault="00CA14EB" w:rsidP="00CA14EB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2 = No</w:t>
            </w:r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A01A49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gono</w:t>
            </w:r>
            <w:proofErr w:type="spellEnd"/>
          </w:p>
        </w:tc>
        <w:tc>
          <w:tcPr>
            <w:tcW w:w="4820" w:type="dxa"/>
          </w:tcPr>
          <w:p w:rsidR="00900F67" w:rsidRPr="00FD03C3" w:rsidRDefault="00A73DCD" w:rsidP="00A73DCD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 xml:space="preserve">NG </w:t>
            </w:r>
            <w:proofErr w:type="spellStart"/>
            <w:r w:rsidRPr="00FD03C3">
              <w:rPr>
                <w:rFonts w:ascii="Arial" w:hAnsi="Arial" w:cs="Arial"/>
              </w:rPr>
              <w:t>prevalence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</w:tcPr>
          <w:p w:rsidR="00A73DCD" w:rsidRPr="00FD03C3" w:rsidRDefault="00A73DCD" w:rsidP="00663A60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Positive </w:t>
            </w:r>
          </w:p>
          <w:p w:rsidR="00A73DCD" w:rsidRPr="00FD03C3" w:rsidRDefault="00A73DCD" w:rsidP="00663A60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2 = </w:t>
            </w:r>
            <w:proofErr w:type="spellStart"/>
            <w:r w:rsidRPr="00FD03C3">
              <w:rPr>
                <w:rFonts w:cs="Arial"/>
              </w:rPr>
              <w:t>Negative</w:t>
            </w:r>
            <w:proofErr w:type="spellEnd"/>
            <w:r w:rsidRPr="00FD03C3">
              <w:rPr>
                <w:rFonts w:cs="Arial"/>
              </w:rPr>
              <w:t xml:space="preserve">  </w:t>
            </w:r>
          </w:p>
          <w:p w:rsidR="00900F67" w:rsidRPr="00FD03C3" w:rsidRDefault="00A73DCD" w:rsidP="00663A60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9 = </w:t>
            </w:r>
            <w:r w:rsidR="00E80739" w:rsidRPr="00FD03C3">
              <w:rPr>
                <w:rFonts w:cs="Arial"/>
                <w:lang w:val="fr-CA" w:eastAsia="fr-CA"/>
              </w:rPr>
              <w:t xml:space="preserve">No </w:t>
            </w:r>
            <w:proofErr w:type="spellStart"/>
            <w:r w:rsidR="00E80739" w:rsidRPr="00FD03C3">
              <w:rPr>
                <w:rFonts w:cs="Arial"/>
                <w:lang w:val="fr-CA" w:eastAsia="fr-CA"/>
              </w:rPr>
              <w:t>answer</w:t>
            </w:r>
            <w:proofErr w:type="spellEnd"/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E80739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chlam</w:t>
            </w:r>
            <w:proofErr w:type="spellEnd"/>
          </w:p>
        </w:tc>
        <w:tc>
          <w:tcPr>
            <w:tcW w:w="4820" w:type="dxa"/>
          </w:tcPr>
          <w:p w:rsidR="00E80739" w:rsidRPr="00FD03C3" w:rsidRDefault="00E80739" w:rsidP="00E80739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 xml:space="preserve">CT </w:t>
            </w:r>
            <w:proofErr w:type="spellStart"/>
            <w:r w:rsidRPr="00FD03C3">
              <w:rPr>
                <w:rFonts w:ascii="Arial" w:hAnsi="Arial" w:cs="Arial"/>
              </w:rPr>
              <w:t>prevalence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  <w:p w:rsidR="00900F67" w:rsidRPr="00FD03C3" w:rsidRDefault="00900F67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3827" w:type="dxa"/>
          </w:tcPr>
          <w:p w:rsidR="00E80739" w:rsidRPr="00FD03C3" w:rsidRDefault="00E80739" w:rsidP="00E8073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Positive </w:t>
            </w:r>
          </w:p>
          <w:p w:rsidR="00E80739" w:rsidRPr="00FD03C3" w:rsidRDefault="00E80739" w:rsidP="00E8073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2 = </w:t>
            </w:r>
            <w:proofErr w:type="spellStart"/>
            <w:r w:rsidRPr="00FD03C3">
              <w:rPr>
                <w:rFonts w:cs="Arial"/>
              </w:rPr>
              <w:t>Negative</w:t>
            </w:r>
            <w:proofErr w:type="spellEnd"/>
            <w:r w:rsidRPr="00FD03C3">
              <w:rPr>
                <w:rFonts w:cs="Arial"/>
              </w:rPr>
              <w:t xml:space="preserve">  </w:t>
            </w:r>
          </w:p>
          <w:p w:rsidR="00900F67" w:rsidRPr="00FD03C3" w:rsidRDefault="00E80739" w:rsidP="00E8073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9 = </w:t>
            </w:r>
            <w:r w:rsidRPr="00FD03C3">
              <w:rPr>
                <w:rFonts w:cs="Arial"/>
                <w:lang w:val="fr-CA" w:eastAsia="fr-CA"/>
              </w:rPr>
              <w:t xml:space="preserve">No </w:t>
            </w:r>
            <w:proofErr w:type="spellStart"/>
            <w:r w:rsidRPr="00FD03C3">
              <w:rPr>
                <w:rFonts w:cs="Arial"/>
                <w:lang w:val="fr-CA" w:eastAsia="fr-CA"/>
              </w:rPr>
              <w:t>answer</w:t>
            </w:r>
            <w:proofErr w:type="spellEnd"/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E80739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gonochlam</w:t>
            </w:r>
            <w:proofErr w:type="spellEnd"/>
          </w:p>
        </w:tc>
        <w:tc>
          <w:tcPr>
            <w:tcW w:w="4820" w:type="dxa"/>
          </w:tcPr>
          <w:p w:rsidR="00900F67" w:rsidRPr="00FD03C3" w:rsidRDefault="00E80739" w:rsidP="00E80739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>NG/CT</w:t>
            </w:r>
            <w:r w:rsidRPr="00FD03C3">
              <w:rPr>
                <w:rFonts w:ascii="Arial" w:hAnsi="Arial" w:cs="Arial"/>
              </w:rPr>
              <w:t xml:space="preserve"> </w:t>
            </w:r>
            <w:r w:rsidRPr="00FD03C3">
              <w:rPr>
                <w:rFonts w:ascii="Arial" w:hAnsi="Arial" w:cs="Arial"/>
              </w:rPr>
              <w:t xml:space="preserve"> </w:t>
            </w:r>
            <w:proofErr w:type="spellStart"/>
            <w:r w:rsidRPr="00FD03C3">
              <w:rPr>
                <w:rFonts w:ascii="Arial" w:hAnsi="Arial" w:cs="Arial"/>
              </w:rPr>
              <w:t>prevalence</w:t>
            </w:r>
            <w:proofErr w:type="spellEnd"/>
            <w:r w:rsidRPr="00FD03C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</w:tcPr>
          <w:p w:rsidR="00E80739" w:rsidRPr="00FD03C3" w:rsidRDefault="00E80739" w:rsidP="00E8073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1 = Positive </w:t>
            </w:r>
          </w:p>
          <w:p w:rsidR="00E80739" w:rsidRPr="00FD03C3" w:rsidRDefault="00E80739" w:rsidP="00E8073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2 = </w:t>
            </w:r>
            <w:proofErr w:type="spellStart"/>
            <w:r w:rsidRPr="00FD03C3">
              <w:rPr>
                <w:rFonts w:cs="Arial"/>
              </w:rPr>
              <w:t>Negative</w:t>
            </w:r>
            <w:proofErr w:type="spellEnd"/>
            <w:r w:rsidRPr="00FD03C3">
              <w:rPr>
                <w:rFonts w:cs="Arial"/>
              </w:rPr>
              <w:t xml:space="preserve">  </w:t>
            </w:r>
          </w:p>
          <w:p w:rsidR="00900F67" w:rsidRPr="00FD03C3" w:rsidRDefault="00E80739" w:rsidP="00E80739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 xml:space="preserve">9 = </w:t>
            </w:r>
            <w:r w:rsidRPr="00FD03C3">
              <w:rPr>
                <w:rFonts w:cs="Arial"/>
                <w:lang w:val="fr-CA" w:eastAsia="fr-CA"/>
              </w:rPr>
              <w:t xml:space="preserve">No </w:t>
            </w:r>
            <w:proofErr w:type="spellStart"/>
            <w:r w:rsidRPr="00FD03C3">
              <w:rPr>
                <w:rFonts w:cs="Arial"/>
                <w:lang w:val="fr-CA" w:eastAsia="fr-CA"/>
              </w:rPr>
              <w:t>answer</w:t>
            </w:r>
            <w:proofErr w:type="spellEnd"/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382727" w:rsidP="00A61BDA">
            <w:pPr>
              <w:pStyle w:val="Sansinterligne"/>
              <w:rPr>
                <w:rFonts w:cs="Arial"/>
              </w:rPr>
            </w:pPr>
            <w:r w:rsidRPr="00FD03C3">
              <w:rPr>
                <w:rFonts w:cs="Arial"/>
              </w:rPr>
              <w:t>cd4_nb</w:t>
            </w:r>
          </w:p>
        </w:tc>
        <w:tc>
          <w:tcPr>
            <w:tcW w:w="4820" w:type="dxa"/>
          </w:tcPr>
          <w:p w:rsidR="00900F67" w:rsidRPr="00FD03C3" w:rsidRDefault="00382727" w:rsidP="00382727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 xml:space="preserve">CD4 </w:t>
            </w:r>
            <w:proofErr w:type="spellStart"/>
            <w:r w:rsidRPr="00FD03C3">
              <w:rPr>
                <w:rFonts w:ascii="Arial" w:hAnsi="Arial" w:cs="Arial"/>
              </w:rPr>
              <w:t>cell</w:t>
            </w:r>
            <w:proofErr w:type="spellEnd"/>
            <w:r w:rsidRPr="00FD03C3">
              <w:rPr>
                <w:rFonts w:ascii="Arial" w:hAnsi="Arial" w:cs="Arial"/>
              </w:rPr>
              <w:t xml:space="preserve"> count/mm³</w:t>
            </w:r>
          </w:p>
        </w:tc>
        <w:tc>
          <w:tcPr>
            <w:tcW w:w="3827" w:type="dxa"/>
          </w:tcPr>
          <w:p w:rsidR="00900F67" w:rsidRPr="00FD03C3" w:rsidRDefault="00382727" w:rsidP="00E56A1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Numeric</w:t>
            </w:r>
            <w:proofErr w:type="spellEnd"/>
          </w:p>
        </w:tc>
      </w:tr>
      <w:tr w:rsidR="00900F67" w:rsidRPr="00A61BDA" w:rsidTr="00CB658E">
        <w:tc>
          <w:tcPr>
            <w:tcW w:w="2698" w:type="dxa"/>
          </w:tcPr>
          <w:p w:rsidR="00900F67" w:rsidRPr="00FD03C3" w:rsidRDefault="00DA3D80" w:rsidP="00A61BDA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charge_virale_copies</w:t>
            </w:r>
            <w:proofErr w:type="spellEnd"/>
          </w:p>
        </w:tc>
        <w:tc>
          <w:tcPr>
            <w:tcW w:w="4820" w:type="dxa"/>
          </w:tcPr>
          <w:p w:rsidR="00900F67" w:rsidRPr="00FD03C3" w:rsidRDefault="00DA3D80" w:rsidP="00DA3D80">
            <w:pPr>
              <w:pStyle w:val="Default"/>
              <w:rPr>
                <w:rFonts w:ascii="Arial" w:hAnsi="Arial" w:cs="Arial"/>
              </w:rPr>
            </w:pPr>
            <w:r w:rsidRPr="00FD03C3">
              <w:rPr>
                <w:rFonts w:ascii="Arial" w:hAnsi="Arial" w:cs="Arial"/>
              </w:rPr>
              <w:t xml:space="preserve">Viral </w:t>
            </w:r>
            <w:proofErr w:type="spellStart"/>
            <w:r w:rsidRPr="00FD03C3">
              <w:rPr>
                <w:rFonts w:ascii="Arial" w:hAnsi="Arial" w:cs="Arial"/>
              </w:rPr>
              <w:t>load</w:t>
            </w:r>
            <w:proofErr w:type="spellEnd"/>
          </w:p>
        </w:tc>
        <w:tc>
          <w:tcPr>
            <w:tcW w:w="3827" w:type="dxa"/>
          </w:tcPr>
          <w:p w:rsidR="00900F67" w:rsidRPr="00FD03C3" w:rsidRDefault="00DA3D80" w:rsidP="008D2031">
            <w:pPr>
              <w:pStyle w:val="Sansinterligne"/>
              <w:rPr>
                <w:rFonts w:cs="Arial"/>
              </w:rPr>
            </w:pPr>
            <w:proofErr w:type="spellStart"/>
            <w:r w:rsidRPr="00FD03C3">
              <w:rPr>
                <w:rFonts w:cs="Arial"/>
              </w:rPr>
              <w:t>Numeric</w:t>
            </w:r>
            <w:proofErr w:type="spellEnd"/>
          </w:p>
        </w:tc>
      </w:tr>
    </w:tbl>
    <w:p w:rsidR="001A7C22" w:rsidRDefault="001A7C22"/>
    <w:p w:rsidR="00986824" w:rsidRDefault="00986824"/>
    <w:p w:rsidR="00986824" w:rsidRDefault="00986824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AC631A" w:rsidRDefault="00AC631A"/>
    <w:p w:rsidR="0090276E" w:rsidRDefault="0090276E" w:rsidP="0090276E">
      <w:pPr>
        <w:pStyle w:val="Sansinterligne"/>
      </w:pPr>
    </w:p>
    <w:p w:rsidR="0090276E" w:rsidRDefault="0090276E" w:rsidP="0090276E">
      <w:pPr>
        <w:pStyle w:val="Sansinterligne"/>
        <w:jc w:val="center"/>
        <w:rPr>
          <w:rFonts w:cs="Arial"/>
          <w:sz w:val="26"/>
          <w:szCs w:val="26"/>
          <w:lang w:val="en-CA"/>
        </w:rPr>
      </w:pPr>
      <w:r w:rsidRPr="0090276E">
        <w:rPr>
          <w:rFonts w:cs="Arial"/>
          <w:sz w:val="26"/>
          <w:szCs w:val="26"/>
          <w:lang w:val="en-CA"/>
        </w:rPr>
        <w:lastRenderedPageBreak/>
        <w:t>Codebook for the data file « </w:t>
      </w:r>
      <w:r w:rsidRPr="0090276E">
        <w:rPr>
          <w:rFonts w:cs="Arial"/>
          <w:sz w:val="26"/>
          <w:szCs w:val="26"/>
          <w:lang w:val="en-CA"/>
        </w:rPr>
        <w:t>data_file_Table_2_gono</w:t>
      </w:r>
      <w:r w:rsidRPr="0090276E">
        <w:rPr>
          <w:rFonts w:cs="Arial"/>
          <w:sz w:val="26"/>
          <w:szCs w:val="26"/>
          <w:lang w:val="en-CA"/>
        </w:rPr>
        <w:t>.xlsx » (Table</w:t>
      </w:r>
      <w:r w:rsidRPr="0090276E">
        <w:rPr>
          <w:rFonts w:cs="Arial"/>
          <w:sz w:val="26"/>
          <w:szCs w:val="26"/>
          <w:lang w:val="en-CA"/>
        </w:rPr>
        <w:t xml:space="preserve"> 2 for NG</w:t>
      </w:r>
      <w:r w:rsidRPr="0090276E">
        <w:rPr>
          <w:rFonts w:cs="Arial"/>
          <w:sz w:val="26"/>
          <w:szCs w:val="26"/>
          <w:lang w:val="en-CA"/>
        </w:rPr>
        <w:t>)</w:t>
      </w:r>
      <w:r w:rsidR="00FF6D66">
        <w:rPr>
          <w:rFonts w:cs="Arial"/>
          <w:sz w:val="26"/>
          <w:szCs w:val="26"/>
          <w:lang w:val="en-CA"/>
        </w:rPr>
        <w:t xml:space="preserve">, </w:t>
      </w:r>
      <w:r w:rsidR="00FF6D66" w:rsidRPr="0090276E">
        <w:rPr>
          <w:rFonts w:cs="Arial"/>
          <w:sz w:val="26"/>
          <w:szCs w:val="26"/>
          <w:lang w:val="en-CA"/>
        </w:rPr>
        <w:t>« data_file_Table_2_</w:t>
      </w:r>
      <w:r w:rsidR="00FF6D66">
        <w:rPr>
          <w:rFonts w:cs="Arial"/>
          <w:sz w:val="26"/>
          <w:szCs w:val="26"/>
          <w:lang w:val="en-CA"/>
        </w:rPr>
        <w:t>chlam</w:t>
      </w:r>
      <w:r w:rsidR="00FF6D66" w:rsidRPr="0090276E">
        <w:rPr>
          <w:rFonts w:cs="Arial"/>
          <w:sz w:val="26"/>
          <w:szCs w:val="26"/>
          <w:lang w:val="en-CA"/>
        </w:rPr>
        <w:t>.xlsx » (Table 2 for</w:t>
      </w:r>
      <w:r w:rsidR="00FF6D66">
        <w:rPr>
          <w:rFonts w:cs="Arial"/>
          <w:sz w:val="26"/>
          <w:szCs w:val="26"/>
          <w:lang w:val="en-CA"/>
        </w:rPr>
        <w:t xml:space="preserve"> CT</w:t>
      </w:r>
      <w:r w:rsidR="00FF6D66" w:rsidRPr="0090276E">
        <w:rPr>
          <w:rFonts w:cs="Arial"/>
          <w:sz w:val="26"/>
          <w:szCs w:val="26"/>
          <w:lang w:val="en-CA"/>
        </w:rPr>
        <w:t>)</w:t>
      </w:r>
      <w:r w:rsidR="00FF6D66">
        <w:rPr>
          <w:rFonts w:cs="Arial"/>
          <w:sz w:val="26"/>
          <w:szCs w:val="26"/>
          <w:lang w:val="en-CA"/>
        </w:rPr>
        <w:t>,</w:t>
      </w:r>
    </w:p>
    <w:p w:rsidR="006239EE" w:rsidRPr="006239EE" w:rsidRDefault="006239EE" w:rsidP="006239EE">
      <w:pPr>
        <w:jc w:val="center"/>
        <w:rPr>
          <w:sz w:val="26"/>
          <w:szCs w:val="26"/>
          <w:lang w:val="en-CA"/>
        </w:rPr>
      </w:pPr>
      <w:r w:rsidRPr="006239EE">
        <w:rPr>
          <w:rFonts w:cs="Arial"/>
          <w:sz w:val="26"/>
          <w:szCs w:val="26"/>
          <w:lang w:val="en-CA"/>
        </w:rPr>
        <w:t>« data_file_Table_2_vih_incident.xlsx » (Table 2 for HIV)</w:t>
      </w:r>
      <w:r>
        <w:rPr>
          <w:rFonts w:cs="Arial"/>
          <w:sz w:val="26"/>
          <w:szCs w:val="26"/>
          <w:lang w:val="en-CA"/>
        </w:rPr>
        <w:t>,</w:t>
      </w:r>
    </w:p>
    <w:p w:rsidR="0090276E" w:rsidRPr="002817B5" w:rsidRDefault="002817B5" w:rsidP="002817B5">
      <w:pPr>
        <w:jc w:val="center"/>
        <w:rPr>
          <w:sz w:val="26"/>
          <w:szCs w:val="26"/>
          <w:lang w:val="en-CA"/>
        </w:rPr>
      </w:pPr>
      <w:r w:rsidRPr="002817B5">
        <w:rPr>
          <w:rFonts w:cs="Arial"/>
          <w:sz w:val="26"/>
          <w:szCs w:val="26"/>
          <w:lang w:val="en-CA"/>
        </w:rPr>
        <w:t>« </w:t>
      </w:r>
      <w:r w:rsidR="00FF209A" w:rsidRPr="00FF209A">
        <w:rPr>
          <w:sz w:val="26"/>
          <w:szCs w:val="26"/>
          <w:lang w:val="en-CA"/>
        </w:rPr>
        <w:t>data_file_Tables_2_3</w:t>
      </w:r>
      <w:bookmarkStart w:id="0" w:name="_GoBack"/>
      <w:bookmarkEnd w:id="0"/>
      <w:r w:rsidR="00FF209A" w:rsidRPr="00FF209A">
        <w:rPr>
          <w:sz w:val="26"/>
          <w:szCs w:val="26"/>
          <w:lang w:val="en-CA"/>
        </w:rPr>
        <w:t>_and_4_gonochlam</w:t>
      </w:r>
      <w:r w:rsidRPr="002817B5">
        <w:rPr>
          <w:sz w:val="26"/>
          <w:szCs w:val="26"/>
          <w:lang w:val="en-CA"/>
        </w:rPr>
        <w:t xml:space="preserve">.xlsx </w:t>
      </w:r>
      <w:r w:rsidRPr="002817B5">
        <w:rPr>
          <w:rFonts w:cs="Arial"/>
          <w:sz w:val="26"/>
          <w:szCs w:val="26"/>
          <w:lang w:val="en-CA"/>
        </w:rPr>
        <w:t>»</w:t>
      </w:r>
      <w:r w:rsidRPr="002817B5">
        <w:rPr>
          <w:sz w:val="26"/>
          <w:szCs w:val="26"/>
          <w:lang w:val="en-CA"/>
        </w:rPr>
        <w:t xml:space="preserve"> (Tables 2</w:t>
      </w:r>
      <w:r w:rsidR="00FF209A">
        <w:rPr>
          <w:sz w:val="26"/>
          <w:szCs w:val="26"/>
          <w:lang w:val="en-CA"/>
        </w:rPr>
        <w:t>, 3 and 4</w:t>
      </w:r>
      <w:r w:rsidRPr="002817B5">
        <w:rPr>
          <w:sz w:val="26"/>
          <w:szCs w:val="26"/>
          <w:lang w:val="en-CA"/>
        </w:rPr>
        <w:t xml:space="preserve"> for NG/CT)</w:t>
      </w:r>
    </w:p>
    <w:p w:rsidR="0090276E" w:rsidRPr="0090276E" w:rsidRDefault="0090276E">
      <w:pPr>
        <w:rPr>
          <w:lang w:val="en-CA"/>
        </w:rPr>
      </w:pPr>
    </w:p>
    <w:p w:rsidR="0090276E" w:rsidRDefault="0090276E">
      <w:pPr>
        <w:rPr>
          <w:lang w:val="en-CA"/>
        </w:rPr>
      </w:pPr>
    </w:p>
    <w:p w:rsidR="00E56A2D" w:rsidRPr="0090276E" w:rsidRDefault="00E56A2D">
      <w:pPr>
        <w:rPr>
          <w:lang w:val="en-CA"/>
        </w:rPr>
      </w:pPr>
    </w:p>
    <w:tbl>
      <w:tblPr>
        <w:tblW w:w="11345" w:type="dxa"/>
        <w:tblInd w:w="-7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8"/>
        <w:gridCol w:w="4820"/>
        <w:gridCol w:w="3827"/>
      </w:tblGrid>
      <w:tr w:rsidR="0090276E" w:rsidRPr="00A61BDA" w:rsidTr="00CB658E">
        <w:tc>
          <w:tcPr>
            <w:tcW w:w="2698" w:type="dxa"/>
          </w:tcPr>
          <w:p w:rsidR="0090276E" w:rsidRPr="0032797C" w:rsidRDefault="0090276E" w:rsidP="00B427FE">
            <w:pPr>
              <w:pStyle w:val="Sansinterligne"/>
              <w:rPr>
                <w:rFonts w:cs="Arial"/>
                <w:lang w:val="en-CA"/>
              </w:rPr>
            </w:pPr>
          </w:p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Variable </w:t>
            </w:r>
            <w:proofErr w:type="spellStart"/>
            <w:r w:rsidRPr="0032797C">
              <w:rPr>
                <w:rFonts w:cs="Arial"/>
              </w:rPr>
              <w:t>names</w:t>
            </w:r>
            <w:proofErr w:type="spellEnd"/>
            <w:r w:rsidRPr="0032797C">
              <w:rPr>
                <w:rFonts w:cs="Arial"/>
              </w:rPr>
              <w:tab/>
            </w:r>
          </w:p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</w:p>
        </w:tc>
        <w:tc>
          <w:tcPr>
            <w:tcW w:w="4820" w:type="dxa"/>
          </w:tcPr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</w:p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Variable descriptions</w:t>
            </w:r>
          </w:p>
        </w:tc>
        <w:tc>
          <w:tcPr>
            <w:tcW w:w="3827" w:type="dxa"/>
          </w:tcPr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</w:p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Codes</w:t>
            </w:r>
          </w:p>
        </w:tc>
      </w:tr>
      <w:tr w:rsidR="0090276E" w:rsidRPr="00A61BDA" w:rsidTr="00CB658E">
        <w:tc>
          <w:tcPr>
            <w:tcW w:w="2698" w:type="dxa"/>
          </w:tcPr>
          <w:p w:rsidR="0090276E" w:rsidRPr="0032797C" w:rsidRDefault="0090276E" w:rsidP="00A61BDA">
            <w:pPr>
              <w:pStyle w:val="Sansinterligne"/>
              <w:rPr>
                <w:rFonts w:cs="Arial"/>
              </w:rPr>
            </w:pPr>
          </w:p>
        </w:tc>
        <w:tc>
          <w:tcPr>
            <w:tcW w:w="4820" w:type="dxa"/>
          </w:tcPr>
          <w:p w:rsidR="0090276E" w:rsidRPr="0032797C" w:rsidRDefault="0090276E" w:rsidP="00266C48">
            <w:pPr>
              <w:pStyle w:val="Sansinterligne"/>
              <w:rPr>
                <w:rFonts w:cs="Arial"/>
              </w:rPr>
            </w:pPr>
          </w:p>
        </w:tc>
        <w:tc>
          <w:tcPr>
            <w:tcW w:w="3827" w:type="dxa"/>
          </w:tcPr>
          <w:p w:rsidR="0090276E" w:rsidRPr="0032797C" w:rsidRDefault="0090276E" w:rsidP="00BF6484">
            <w:pPr>
              <w:pStyle w:val="Sansinterligne"/>
              <w:rPr>
                <w:rFonts w:cs="Arial"/>
              </w:rPr>
            </w:pPr>
          </w:p>
        </w:tc>
      </w:tr>
      <w:tr w:rsidR="0090276E" w:rsidRPr="00A61BDA" w:rsidTr="00CB658E">
        <w:tc>
          <w:tcPr>
            <w:tcW w:w="2698" w:type="dxa"/>
          </w:tcPr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unique</w:t>
            </w:r>
          </w:p>
        </w:tc>
        <w:tc>
          <w:tcPr>
            <w:tcW w:w="4820" w:type="dxa"/>
          </w:tcPr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  <w:proofErr w:type="spellStart"/>
            <w:r w:rsidRPr="0032797C">
              <w:rPr>
                <w:rFonts w:cs="Arial"/>
              </w:rPr>
              <w:t>Subject</w:t>
            </w:r>
            <w:proofErr w:type="spellEnd"/>
            <w:r w:rsidRPr="0032797C">
              <w:rPr>
                <w:rFonts w:cs="Arial"/>
              </w:rPr>
              <w:t xml:space="preserve"> identification </w:t>
            </w:r>
            <w:proofErr w:type="spellStart"/>
            <w:r w:rsidRPr="0032797C">
              <w:rPr>
                <w:rFonts w:cs="Arial"/>
              </w:rPr>
              <w:t>number</w:t>
            </w:r>
            <w:proofErr w:type="spellEnd"/>
          </w:p>
        </w:tc>
        <w:tc>
          <w:tcPr>
            <w:tcW w:w="3827" w:type="dxa"/>
          </w:tcPr>
          <w:p w:rsidR="0090276E" w:rsidRPr="0032797C" w:rsidRDefault="0090276E" w:rsidP="00B427FE">
            <w:pPr>
              <w:pStyle w:val="Sansinterligne"/>
              <w:rPr>
                <w:rFonts w:cs="Arial"/>
              </w:rPr>
            </w:pPr>
            <w:proofErr w:type="spellStart"/>
            <w:r w:rsidRPr="0032797C">
              <w:rPr>
                <w:rFonts w:cs="Arial"/>
              </w:rPr>
              <w:t>Numeric</w:t>
            </w:r>
            <w:proofErr w:type="spellEnd"/>
          </w:p>
        </w:tc>
      </w:tr>
      <w:tr w:rsidR="0090276E" w:rsidRPr="00A61BDA" w:rsidTr="00CB658E">
        <w:tc>
          <w:tcPr>
            <w:tcW w:w="2698" w:type="dxa"/>
          </w:tcPr>
          <w:p w:rsidR="0090276E" w:rsidRPr="0032797C" w:rsidRDefault="00924AE2" w:rsidP="00A61BDA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start0</w:t>
            </w:r>
          </w:p>
        </w:tc>
        <w:tc>
          <w:tcPr>
            <w:tcW w:w="4820" w:type="dxa"/>
          </w:tcPr>
          <w:p w:rsidR="0090276E" w:rsidRPr="002A7DAF" w:rsidRDefault="004105A9" w:rsidP="00A61BDA">
            <w:pPr>
              <w:pStyle w:val="Sansinterligne"/>
              <w:rPr>
                <w:rFonts w:cs="Arial"/>
                <w:lang w:val="en-CA"/>
              </w:rPr>
            </w:pPr>
            <w:r w:rsidRPr="002A7DAF">
              <w:rPr>
                <w:rFonts w:cs="Arial"/>
                <w:lang w:val="en-CA"/>
              </w:rPr>
              <w:t>Start time in days</w:t>
            </w:r>
            <w:r w:rsidR="00053FC4" w:rsidRPr="002A7DAF">
              <w:rPr>
                <w:rFonts w:cs="Arial"/>
                <w:lang w:val="en-CA"/>
              </w:rPr>
              <w:t xml:space="preserve"> for </w:t>
            </w:r>
            <w:r w:rsidR="002A7DAF" w:rsidRPr="002A7DAF">
              <w:rPr>
                <w:lang w:val="en-CA"/>
              </w:rPr>
              <w:t>counting process style of input</w:t>
            </w:r>
          </w:p>
        </w:tc>
        <w:tc>
          <w:tcPr>
            <w:tcW w:w="3827" w:type="dxa"/>
          </w:tcPr>
          <w:p w:rsidR="0090276E" w:rsidRPr="0032797C" w:rsidRDefault="00924AE2" w:rsidP="00A61BDA">
            <w:pPr>
              <w:pStyle w:val="Sansinterligne"/>
              <w:rPr>
                <w:rFonts w:cs="Arial"/>
              </w:rPr>
            </w:pPr>
            <w:proofErr w:type="spellStart"/>
            <w:r w:rsidRPr="0032797C">
              <w:rPr>
                <w:rFonts w:cs="Arial"/>
              </w:rPr>
              <w:t>Numeric</w:t>
            </w:r>
            <w:proofErr w:type="spellEnd"/>
          </w:p>
        </w:tc>
      </w:tr>
      <w:tr w:rsidR="0090276E" w:rsidRPr="00A61BDA" w:rsidTr="00CB658E">
        <w:tc>
          <w:tcPr>
            <w:tcW w:w="2698" w:type="dxa"/>
          </w:tcPr>
          <w:p w:rsidR="0090276E" w:rsidRPr="0032797C" w:rsidRDefault="00924AE2" w:rsidP="00A61BDA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stop0</w:t>
            </w:r>
          </w:p>
        </w:tc>
        <w:tc>
          <w:tcPr>
            <w:tcW w:w="4820" w:type="dxa"/>
          </w:tcPr>
          <w:p w:rsidR="0090276E" w:rsidRPr="002A7DAF" w:rsidRDefault="004105A9" w:rsidP="00A61BDA">
            <w:pPr>
              <w:pStyle w:val="Sansinterligne"/>
              <w:rPr>
                <w:rFonts w:cs="Arial"/>
                <w:lang w:val="en-CA"/>
              </w:rPr>
            </w:pPr>
            <w:r w:rsidRPr="002A7DAF">
              <w:rPr>
                <w:rFonts w:cs="Arial"/>
                <w:lang w:val="en-CA"/>
              </w:rPr>
              <w:t>Stop</w:t>
            </w:r>
            <w:r w:rsidRPr="002A7DAF">
              <w:rPr>
                <w:rFonts w:cs="Arial"/>
                <w:lang w:val="en-CA"/>
              </w:rPr>
              <w:t xml:space="preserve"> time in days</w:t>
            </w:r>
            <w:r w:rsidR="002A7DAF" w:rsidRPr="002A7DAF">
              <w:rPr>
                <w:rFonts w:cs="Arial"/>
                <w:lang w:val="en-CA"/>
              </w:rPr>
              <w:t xml:space="preserve"> </w:t>
            </w:r>
            <w:r w:rsidR="002A7DAF" w:rsidRPr="002A7DAF">
              <w:rPr>
                <w:rFonts w:cs="Arial"/>
                <w:lang w:val="en-CA"/>
              </w:rPr>
              <w:t xml:space="preserve">for </w:t>
            </w:r>
            <w:r w:rsidR="002A7DAF" w:rsidRPr="002A7DAF">
              <w:rPr>
                <w:lang w:val="en-CA"/>
              </w:rPr>
              <w:t>counting process style of input</w:t>
            </w:r>
          </w:p>
        </w:tc>
        <w:tc>
          <w:tcPr>
            <w:tcW w:w="3827" w:type="dxa"/>
          </w:tcPr>
          <w:p w:rsidR="0090276E" w:rsidRPr="0032797C" w:rsidRDefault="00924AE2" w:rsidP="00A61BDA">
            <w:pPr>
              <w:pStyle w:val="Sansinterligne"/>
              <w:rPr>
                <w:rFonts w:cs="Arial"/>
              </w:rPr>
            </w:pPr>
            <w:proofErr w:type="spellStart"/>
            <w:r w:rsidRPr="0032797C">
              <w:rPr>
                <w:rFonts w:cs="Arial"/>
              </w:rPr>
              <w:t>Numeric</w:t>
            </w:r>
            <w:proofErr w:type="spellEnd"/>
          </w:p>
        </w:tc>
      </w:tr>
      <w:tr w:rsidR="0090276E" w:rsidRPr="00A61BDA" w:rsidTr="00CB658E">
        <w:tc>
          <w:tcPr>
            <w:tcW w:w="2698" w:type="dxa"/>
          </w:tcPr>
          <w:p w:rsidR="0090276E" w:rsidRPr="0032797C" w:rsidRDefault="00924AE2" w:rsidP="00A61BDA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groupe</w:t>
            </w:r>
          </w:p>
        </w:tc>
        <w:tc>
          <w:tcPr>
            <w:tcW w:w="4820" w:type="dxa"/>
          </w:tcPr>
          <w:p w:rsidR="00924AE2" w:rsidRPr="0032797C" w:rsidRDefault="00924AE2" w:rsidP="00924AE2">
            <w:pPr>
              <w:pStyle w:val="Default"/>
              <w:rPr>
                <w:rFonts w:ascii="Arial" w:hAnsi="Arial" w:cs="Arial"/>
              </w:rPr>
            </w:pPr>
            <w:r w:rsidRPr="0032797C">
              <w:rPr>
                <w:rFonts w:ascii="Arial" w:hAnsi="Arial" w:cs="Arial"/>
              </w:rPr>
              <w:t>HIV/</w:t>
            </w:r>
            <w:proofErr w:type="spellStart"/>
            <w:r w:rsidRPr="0032797C">
              <w:rPr>
                <w:rFonts w:ascii="Arial" w:hAnsi="Arial" w:cs="Arial"/>
              </w:rPr>
              <w:t>treatment</w:t>
            </w:r>
            <w:proofErr w:type="spellEnd"/>
            <w:r w:rsidRPr="0032797C">
              <w:rPr>
                <w:rFonts w:ascii="Arial" w:hAnsi="Arial" w:cs="Arial"/>
              </w:rPr>
              <w:t xml:space="preserve"> </w:t>
            </w:r>
            <w:proofErr w:type="spellStart"/>
            <w:r w:rsidRPr="0032797C">
              <w:rPr>
                <w:rFonts w:ascii="Arial" w:hAnsi="Arial" w:cs="Arial"/>
              </w:rPr>
              <w:t>status</w:t>
            </w:r>
            <w:proofErr w:type="spellEnd"/>
            <w:r w:rsidRPr="0032797C">
              <w:rPr>
                <w:rFonts w:ascii="Arial" w:hAnsi="Arial" w:cs="Arial"/>
              </w:rPr>
              <w:t xml:space="preserve"> </w:t>
            </w:r>
          </w:p>
          <w:p w:rsidR="0090276E" w:rsidRPr="0032797C" w:rsidRDefault="0090276E" w:rsidP="00416BD4">
            <w:pPr>
              <w:pStyle w:val="Sansinterligne"/>
              <w:rPr>
                <w:rFonts w:cs="Arial"/>
              </w:rPr>
            </w:pPr>
          </w:p>
        </w:tc>
        <w:tc>
          <w:tcPr>
            <w:tcW w:w="3827" w:type="dxa"/>
          </w:tcPr>
          <w:p w:rsidR="00924AE2" w:rsidRPr="0032797C" w:rsidRDefault="00924AE2" w:rsidP="00924AE2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1 = HIV positive, treated </w:t>
            </w:r>
          </w:p>
          <w:p w:rsidR="00924AE2" w:rsidRPr="0032797C" w:rsidRDefault="00924AE2" w:rsidP="00924AE2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2 = HIV positive, not treated </w:t>
            </w:r>
          </w:p>
          <w:p w:rsidR="0090276E" w:rsidRPr="0032797C" w:rsidRDefault="00924AE2" w:rsidP="00924AE2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  <w:lang w:val="en-CA"/>
              </w:rPr>
              <w:t>3 = HIV negative</w:t>
            </w:r>
          </w:p>
        </w:tc>
      </w:tr>
      <w:tr w:rsidR="00071F8D" w:rsidRPr="000C0B36" w:rsidTr="00CB658E">
        <w:tc>
          <w:tcPr>
            <w:tcW w:w="2698" w:type="dxa"/>
          </w:tcPr>
          <w:p w:rsidR="00071F8D" w:rsidRPr="0032797C" w:rsidRDefault="00071F8D" w:rsidP="00A61BDA">
            <w:pPr>
              <w:pStyle w:val="Sansinterligne"/>
              <w:rPr>
                <w:rFonts w:cs="Arial"/>
              </w:rPr>
            </w:pPr>
            <w:proofErr w:type="spellStart"/>
            <w:r w:rsidRPr="00071F8D">
              <w:rPr>
                <w:rFonts w:cs="Arial"/>
              </w:rPr>
              <w:t>groupeinit</w:t>
            </w:r>
            <w:proofErr w:type="spellEnd"/>
          </w:p>
        </w:tc>
        <w:tc>
          <w:tcPr>
            <w:tcW w:w="4820" w:type="dxa"/>
          </w:tcPr>
          <w:p w:rsidR="00071F8D" w:rsidRPr="00071F8D" w:rsidRDefault="00071F8D" w:rsidP="00071F8D">
            <w:pPr>
              <w:pStyle w:val="Default"/>
              <w:rPr>
                <w:rFonts w:ascii="Arial" w:hAnsi="Arial" w:cs="Arial"/>
                <w:lang w:val="en-CA"/>
              </w:rPr>
            </w:pPr>
            <w:r w:rsidRPr="00071F8D">
              <w:rPr>
                <w:rFonts w:ascii="Arial" w:hAnsi="Arial" w:cs="Arial"/>
                <w:lang w:val="en-CA"/>
              </w:rPr>
              <w:t xml:space="preserve">Initial group </w:t>
            </w:r>
            <w:r w:rsidRPr="00071F8D">
              <w:rPr>
                <w:rFonts w:ascii="Arial" w:hAnsi="Arial" w:cs="Arial"/>
                <w:lang w:val="en-CA"/>
              </w:rPr>
              <w:t>(</w:t>
            </w:r>
            <w:r w:rsidRPr="00071F8D">
              <w:rPr>
                <w:rFonts w:ascii="Arial" w:hAnsi="Arial" w:cs="Arial"/>
                <w:lang w:val="en-CA"/>
              </w:rPr>
              <w:t>HIV/treatment status</w:t>
            </w:r>
            <w:r>
              <w:rPr>
                <w:rFonts w:ascii="Arial" w:hAnsi="Arial" w:cs="Arial"/>
                <w:lang w:val="en-CA"/>
              </w:rPr>
              <w:t xml:space="preserve">, </w:t>
            </w:r>
            <w:r w:rsidRPr="00071F8D">
              <w:rPr>
                <w:rFonts w:ascii="Arial" w:hAnsi="Arial" w:cs="Arial"/>
                <w:lang w:val="en-CA"/>
              </w:rPr>
              <w:t>only for the table 4)</w:t>
            </w:r>
          </w:p>
          <w:p w:rsidR="00071F8D" w:rsidRPr="0032797C" w:rsidRDefault="00071F8D" w:rsidP="00A61BDA">
            <w:pPr>
              <w:pStyle w:val="Sansinterligne"/>
              <w:rPr>
                <w:rFonts w:cs="Arial"/>
                <w:lang w:val="en-CA"/>
              </w:rPr>
            </w:pPr>
          </w:p>
        </w:tc>
        <w:tc>
          <w:tcPr>
            <w:tcW w:w="3827" w:type="dxa"/>
          </w:tcPr>
          <w:p w:rsidR="00071F8D" w:rsidRPr="0032797C" w:rsidRDefault="00071F8D" w:rsidP="00071F8D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1 = HIV positive, treated </w:t>
            </w:r>
          </w:p>
          <w:p w:rsidR="00071F8D" w:rsidRPr="0032797C" w:rsidRDefault="00071F8D" w:rsidP="00071F8D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2 = HIV positive, not treated </w:t>
            </w:r>
          </w:p>
          <w:p w:rsidR="00071F8D" w:rsidRPr="0032797C" w:rsidRDefault="00071F8D" w:rsidP="00071F8D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>3 = HIV negative</w:t>
            </w:r>
          </w:p>
        </w:tc>
      </w:tr>
      <w:tr w:rsidR="0090276E" w:rsidRPr="000C0B36" w:rsidTr="00CB658E">
        <w:tc>
          <w:tcPr>
            <w:tcW w:w="2698" w:type="dxa"/>
          </w:tcPr>
          <w:p w:rsidR="0090276E" w:rsidRPr="0032797C" w:rsidRDefault="000C0B36" w:rsidP="00A61BDA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duree_3cat</w:t>
            </w:r>
          </w:p>
        </w:tc>
        <w:tc>
          <w:tcPr>
            <w:tcW w:w="4820" w:type="dxa"/>
          </w:tcPr>
          <w:p w:rsidR="0090276E" w:rsidRPr="0032797C" w:rsidRDefault="000C0B36" w:rsidP="00A61BDA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>Duration in sex work, months</w:t>
            </w:r>
            <w:r w:rsidRPr="0032797C">
              <w:rPr>
                <w:rFonts w:cs="Arial"/>
                <w:lang w:val="en-CA"/>
              </w:rPr>
              <w:t xml:space="preserve"> (categories)</w:t>
            </w:r>
          </w:p>
        </w:tc>
        <w:tc>
          <w:tcPr>
            <w:tcW w:w="3827" w:type="dxa"/>
          </w:tcPr>
          <w:p w:rsidR="000C0B36" w:rsidRPr="0032797C" w:rsidRDefault="000C0B36" w:rsidP="000C0B36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  <w:lang w:val="en-CA"/>
              </w:rPr>
              <w:t xml:space="preserve">1 = </w:t>
            </w:r>
            <w:r w:rsidRPr="0032797C">
              <w:rPr>
                <w:rFonts w:cs="Arial"/>
              </w:rPr>
              <w:t>0-12</w:t>
            </w:r>
          </w:p>
          <w:p w:rsidR="000C0B36" w:rsidRPr="0032797C" w:rsidRDefault="000C0B36" w:rsidP="000C0B36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</w:rPr>
              <w:t xml:space="preserve">2 = </w:t>
            </w:r>
            <w:r w:rsidRPr="0032797C">
              <w:rPr>
                <w:rFonts w:cs="Arial"/>
              </w:rPr>
              <w:t xml:space="preserve">13-24 </w:t>
            </w:r>
          </w:p>
          <w:p w:rsidR="000C0B36" w:rsidRPr="0032797C" w:rsidRDefault="000C0B36" w:rsidP="000C0B36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3 = </w:t>
            </w:r>
            <w:r w:rsidR="00654E16" w:rsidRPr="0032797C">
              <w:rPr>
                <w:rFonts w:cs="Arial"/>
                <w:lang w:val="en-CA"/>
              </w:rPr>
              <w:t xml:space="preserve">  </w:t>
            </w:r>
            <w:r w:rsidRPr="0032797C">
              <w:rPr>
                <w:rFonts w:cs="Arial"/>
              </w:rPr>
              <w:t>≥ 2</w:t>
            </w:r>
            <w:r w:rsidRPr="0032797C">
              <w:rPr>
                <w:rFonts w:cs="Arial"/>
              </w:rPr>
              <w:t>5</w:t>
            </w:r>
          </w:p>
          <w:p w:rsidR="0090276E" w:rsidRPr="0032797C" w:rsidRDefault="000C0B36" w:rsidP="00A61BDA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9 = </w:t>
            </w:r>
            <w:r w:rsidRPr="0032797C">
              <w:rPr>
                <w:rFonts w:cs="Arial"/>
                <w:lang w:val="fr-CA" w:eastAsia="fr-CA"/>
              </w:rPr>
              <w:t xml:space="preserve">No </w:t>
            </w:r>
            <w:proofErr w:type="spellStart"/>
            <w:r w:rsidRPr="0032797C">
              <w:rPr>
                <w:rFonts w:cs="Arial"/>
                <w:lang w:val="fr-CA" w:eastAsia="fr-CA"/>
              </w:rPr>
              <w:t>answer</w:t>
            </w:r>
            <w:proofErr w:type="spellEnd"/>
          </w:p>
        </w:tc>
      </w:tr>
      <w:tr w:rsidR="0090276E" w:rsidRPr="00104D11" w:rsidTr="00CB658E">
        <w:tc>
          <w:tcPr>
            <w:tcW w:w="2698" w:type="dxa"/>
          </w:tcPr>
          <w:p w:rsidR="0090276E" w:rsidRPr="0032797C" w:rsidRDefault="00104D11" w:rsidP="00A61BDA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>lieu</w:t>
            </w:r>
          </w:p>
        </w:tc>
        <w:tc>
          <w:tcPr>
            <w:tcW w:w="4820" w:type="dxa"/>
          </w:tcPr>
          <w:p w:rsidR="0090276E" w:rsidRPr="0032797C" w:rsidRDefault="00104D11" w:rsidP="00104D11">
            <w:pPr>
              <w:pStyle w:val="Default"/>
              <w:rPr>
                <w:rFonts w:ascii="Arial" w:hAnsi="Arial" w:cs="Arial"/>
              </w:rPr>
            </w:pPr>
            <w:r w:rsidRPr="0032797C">
              <w:rPr>
                <w:rFonts w:ascii="Arial" w:hAnsi="Arial" w:cs="Arial"/>
              </w:rPr>
              <w:t xml:space="preserve">Place of </w:t>
            </w:r>
            <w:proofErr w:type="spellStart"/>
            <w:r w:rsidRPr="0032797C">
              <w:rPr>
                <w:rFonts w:ascii="Arial" w:hAnsi="Arial" w:cs="Arial"/>
              </w:rPr>
              <w:t>work</w:t>
            </w:r>
            <w:proofErr w:type="spellEnd"/>
            <w:r w:rsidRPr="0032797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</w:tcPr>
          <w:p w:rsidR="00104D11" w:rsidRPr="0032797C" w:rsidRDefault="00104D11" w:rsidP="000205F4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  <w:lang w:val="fr-CA"/>
              </w:rPr>
              <w:t xml:space="preserve">1 = </w:t>
            </w:r>
            <w:proofErr w:type="spellStart"/>
            <w:r w:rsidRPr="0032797C">
              <w:rPr>
                <w:rFonts w:cs="Arial"/>
              </w:rPr>
              <w:t>Brothels</w:t>
            </w:r>
            <w:proofErr w:type="spellEnd"/>
            <w:r w:rsidRPr="0032797C">
              <w:rPr>
                <w:rFonts w:cs="Arial"/>
              </w:rPr>
              <w:t xml:space="preserve"> </w:t>
            </w:r>
          </w:p>
          <w:p w:rsidR="00104D11" w:rsidRPr="0032797C" w:rsidRDefault="00104D11" w:rsidP="000205F4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  <w:lang w:val="fr-CA"/>
              </w:rPr>
              <w:t xml:space="preserve">2 = </w:t>
            </w:r>
            <w:r w:rsidRPr="0032797C">
              <w:rPr>
                <w:rFonts w:cs="Arial"/>
              </w:rPr>
              <w:t xml:space="preserve">Street </w:t>
            </w:r>
          </w:p>
          <w:p w:rsidR="00104D11" w:rsidRPr="0032797C" w:rsidRDefault="00104D11" w:rsidP="00104D11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3 = </w:t>
            </w:r>
            <w:r w:rsidRPr="0032797C">
              <w:rPr>
                <w:rFonts w:cs="Arial"/>
                <w:lang w:val="en-CA"/>
              </w:rPr>
              <w:t xml:space="preserve">Bars, hotels, and other </w:t>
            </w:r>
            <w:r w:rsidRPr="0032797C">
              <w:rPr>
                <w:rFonts w:cs="Arial"/>
                <w:lang w:val="en-CA"/>
              </w:rPr>
              <w:t xml:space="preserve">  </w:t>
            </w:r>
          </w:p>
          <w:p w:rsidR="0090276E" w:rsidRPr="0032797C" w:rsidRDefault="00104D11" w:rsidP="000205F4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9 = </w:t>
            </w:r>
            <w:r w:rsidRPr="0032797C">
              <w:rPr>
                <w:rFonts w:cs="Arial"/>
                <w:lang w:val="en-CA" w:eastAsia="fr-CA"/>
              </w:rPr>
              <w:t>No answer</w:t>
            </w:r>
          </w:p>
        </w:tc>
      </w:tr>
      <w:tr w:rsidR="003951F2" w:rsidRPr="00104D11" w:rsidTr="00CB658E">
        <w:tc>
          <w:tcPr>
            <w:tcW w:w="2698" w:type="dxa"/>
          </w:tcPr>
          <w:p w:rsidR="003951F2" w:rsidRPr="0032797C" w:rsidRDefault="003951F2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constante</w:t>
            </w:r>
          </w:p>
        </w:tc>
        <w:tc>
          <w:tcPr>
            <w:tcW w:w="4820" w:type="dxa"/>
          </w:tcPr>
          <w:p w:rsidR="003951F2" w:rsidRPr="0032797C" w:rsidRDefault="003951F2" w:rsidP="00B427FE">
            <w:pPr>
              <w:pStyle w:val="Default"/>
              <w:rPr>
                <w:rFonts w:ascii="Arial" w:hAnsi="Arial" w:cs="Arial"/>
                <w:lang w:val="en-CA"/>
              </w:rPr>
            </w:pPr>
            <w:r w:rsidRPr="0032797C">
              <w:rPr>
                <w:rFonts w:ascii="Arial" w:hAnsi="Arial" w:cs="Arial"/>
                <w:lang w:val="en-CA"/>
              </w:rPr>
              <w:t xml:space="preserve">Consistent condom use with clients (last 7 days of work) </w:t>
            </w:r>
          </w:p>
        </w:tc>
        <w:tc>
          <w:tcPr>
            <w:tcW w:w="3827" w:type="dxa"/>
          </w:tcPr>
          <w:p w:rsidR="003951F2" w:rsidRPr="0032797C" w:rsidRDefault="003951F2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1 = </w:t>
            </w:r>
            <w:proofErr w:type="spellStart"/>
            <w:r w:rsidRPr="0032797C">
              <w:rPr>
                <w:rFonts w:cs="Arial"/>
              </w:rPr>
              <w:t>Yes</w:t>
            </w:r>
            <w:proofErr w:type="spellEnd"/>
          </w:p>
          <w:p w:rsidR="003951F2" w:rsidRPr="0032797C" w:rsidRDefault="003951F2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2 = No</w:t>
            </w:r>
          </w:p>
          <w:p w:rsidR="003951F2" w:rsidRPr="0032797C" w:rsidRDefault="003951F2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  <w:lang w:val="en-CA"/>
              </w:rPr>
              <w:t xml:space="preserve">9 = </w:t>
            </w:r>
            <w:r w:rsidRPr="0032797C">
              <w:rPr>
                <w:rFonts w:cs="Arial"/>
                <w:lang w:val="en-CA" w:eastAsia="fr-CA"/>
              </w:rPr>
              <w:t>No answer</w:t>
            </w:r>
          </w:p>
        </w:tc>
      </w:tr>
      <w:tr w:rsidR="003951F2" w:rsidRPr="00104D11" w:rsidTr="00CB658E">
        <w:tc>
          <w:tcPr>
            <w:tcW w:w="2698" w:type="dxa"/>
          </w:tcPr>
          <w:p w:rsidR="003951F2" w:rsidRPr="0032797C" w:rsidRDefault="00187971" w:rsidP="00A61BDA">
            <w:pPr>
              <w:pStyle w:val="Sansinterligne"/>
              <w:rPr>
                <w:rFonts w:cs="Arial"/>
                <w:lang w:val="en-CA"/>
              </w:rPr>
            </w:pPr>
            <w:proofErr w:type="spellStart"/>
            <w:r w:rsidRPr="0032797C">
              <w:rPr>
                <w:rFonts w:cs="Arial"/>
                <w:lang w:val="en-CA"/>
              </w:rPr>
              <w:t>benin</w:t>
            </w:r>
            <w:proofErr w:type="spellEnd"/>
          </w:p>
        </w:tc>
        <w:tc>
          <w:tcPr>
            <w:tcW w:w="4820" w:type="dxa"/>
          </w:tcPr>
          <w:p w:rsidR="003951F2" w:rsidRPr="0032797C" w:rsidRDefault="00187971" w:rsidP="00187971">
            <w:pPr>
              <w:pStyle w:val="Default"/>
              <w:rPr>
                <w:rFonts w:ascii="Arial" w:hAnsi="Arial" w:cs="Arial"/>
              </w:rPr>
            </w:pPr>
            <w:r w:rsidRPr="0032797C">
              <w:rPr>
                <w:rFonts w:ascii="Arial" w:hAnsi="Arial" w:cs="Arial"/>
              </w:rPr>
              <w:t xml:space="preserve">Country of </w:t>
            </w:r>
            <w:proofErr w:type="spellStart"/>
            <w:r w:rsidRPr="0032797C">
              <w:rPr>
                <w:rFonts w:ascii="Arial" w:hAnsi="Arial" w:cs="Arial"/>
              </w:rPr>
              <w:t>origin</w:t>
            </w:r>
            <w:proofErr w:type="spellEnd"/>
            <w:r w:rsidRPr="0032797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</w:tcPr>
          <w:p w:rsidR="003951F2" w:rsidRPr="0032797C" w:rsidRDefault="00187971" w:rsidP="00DD79D8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>1 = Benin</w:t>
            </w:r>
          </w:p>
          <w:p w:rsidR="00187971" w:rsidRPr="0032797C" w:rsidRDefault="00187971" w:rsidP="00DD79D8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>2 = Other</w:t>
            </w:r>
          </w:p>
        </w:tc>
      </w:tr>
      <w:tr w:rsidR="003951F2" w:rsidRPr="003E6D69" w:rsidTr="00CB658E">
        <w:tc>
          <w:tcPr>
            <w:tcW w:w="2698" w:type="dxa"/>
          </w:tcPr>
          <w:p w:rsidR="003951F2" w:rsidRPr="0032797C" w:rsidRDefault="003E6D69" w:rsidP="00A61BDA">
            <w:pPr>
              <w:pStyle w:val="Sansinterligne"/>
              <w:rPr>
                <w:rFonts w:cs="Arial"/>
                <w:lang w:val="en-CA"/>
              </w:rPr>
            </w:pPr>
            <w:proofErr w:type="spellStart"/>
            <w:r w:rsidRPr="0032797C">
              <w:rPr>
                <w:rFonts w:cs="Arial"/>
                <w:lang w:val="en-CA"/>
              </w:rPr>
              <w:t>statmat</w:t>
            </w:r>
            <w:proofErr w:type="spellEnd"/>
          </w:p>
        </w:tc>
        <w:tc>
          <w:tcPr>
            <w:tcW w:w="4820" w:type="dxa"/>
          </w:tcPr>
          <w:p w:rsidR="003951F2" w:rsidRPr="0032797C" w:rsidRDefault="003E6D69" w:rsidP="003E6D69">
            <w:pPr>
              <w:pStyle w:val="Default"/>
              <w:rPr>
                <w:rFonts w:ascii="Arial" w:hAnsi="Arial" w:cs="Arial"/>
              </w:rPr>
            </w:pPr>
            <w:r w:rsidRPr="0032797C">
              <w:rPr>
                <w:rFonts w:ascii="Arial" w:hAnsi="Arial" w:cs="Arial"/>
              </w:rPr>
              <w:t xml:space="preserve">Marital </w:t>
            </w:r>
            <w:proofErr w:type="spellStart"/>
            <w:r w:rsidRPr="0032797C">
              <w:rPr>
                <w:rFonts w:ascii="Arial" w:hAnsi="Arial" w:cs="Arial"/>
              </w:rPr>
              <w:t>status</w:t>
            </w:r>
            <w:proofErr w:type="spellEnd"/>
            <w:r w:rsidRPr="0032797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</w:tcPr>
          <w:p w:rsidR="003E6D69" w:rsidRPr="0032797C" w:rsidRDefault="003E6D69" w:rsidP="003E6D69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1 = </w:t>
            </w:r>
            <w:r w:rsidRPr="0032797C">
              <w:rPr>
                <w:rFonts w:cs="Arial"/>
                <w:lang w:val="en-CA"/>
              </w:rPr>
              <w:t xml:space="preserve">Married or single </w:t>
            </w:r>
            <w:r w:rsidRPr="0032797C">
              <w:rPr>
                <w:rFonts w:cs="Arial"/>
                <w:lang w:val="en-CA"/>
              </w:rPr>
              <w:t xml:space="preserve">  </w:t>
            </w:r>
          </w:p>
          <w:p w:rsidR="003951F2" w:rsidRPr="0032797C" w:rsidRDefault="003E6D69" w:rsidP="003E6D69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 xml:space="preserve">2 = </w:t>
            </w:r>
            <w:r w:rsidRPr="0032797C">
              <w:rPr>
                <w:rFonts w:cs="Arial"/>
                <w:lang w:val="en-CA"/>
              </w:rPr>
              <w:t xml:space="preserve">Widowed or divorced </w:t>
            </w:r>
          </w:p>
        </w:tc>
      </w:tr>
      <w:tr w:rsidR="00654E16" w:rsidRPr="003E6D69" w:rsidTr="00CB658E">
        <w:tc>
          <w:tcPr>
            <w:tcW w:w="2698" w:type="dxa"/>
          </w:tcPr>
          <w:p w:rsidR="00654E16" w:rsidRPr="0032797C" w:rsidRDefault="00654E16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>age_3cat</w:t>
            </w:r>
          </w:p>
        </w:tc>
        <w:tc>
          <w:tcPr>
            <w:tcW w:w="4820" w:type="dxa"/>
          </w:tcPr>
          <w:p w:rsidR="00654E16" w:rsidRPr="0032797C" w:rsidRDefault="00654E16" w:rsidP="00B427FE">
            <w:pPr>
              <w:pStyle w:val="Default"/>
              <w:rPr>
                <w:rFonts w:ascii="Arial" w:hAnsi="Arial" w:cs="Arial"/>
              </w:rPr>
            </w:pPr>
            <w:r w:rsidRPr="0032797C">
              <w:rPr>
                <w:rFonts w:ascii="Arial" w:hAnsi="Arial" w:cs="Arial"/>
              </w:rPr>
              <w:t xml:space="preserve">Age in </w:t>
            </w:r>
            <w:proofErr w:type="spellStart"/>
            <w:r w:rsidRPr="0032797C">
              <w:rPr>
                <w:rFonts w:ascii="Arial" w:hAnsi="Arial" w:cs="Arial"/>
              </w:rPr>
              <w:t>years</w:t>
            </w:r>
            <w:proofErr w:type="spellEnd"/>
            <w:r w:rsidRPr="0032797C">
              <w:rPr>
                <w:rFonts w:ascii="Arial" w:hAnsi="Arial" w:cs="Arial"/>
              </w:rPr>
              <w:t xml:space="preserve"> </w:t>
            </w:r>
            <w:r w:rsidRPr="0032797C">
              <w:rPr>
                <w:rFonts w:ascii="Arial" w:hAnsi="Arial" w:cs="Arial"/>
              </w:rPr>
              <w:t>(</w:t>
            </w:r>
            <w:proofErr w:type="spellStart"/>
            <w:r w:rsidRPr="0032797C">
              <w:rPr>
                <w:rFonts w:ascii="Arial" w:hAnsi="Arial" w:cs="Arial"/>
              </w:rPr>
              <w:t>categories</w:t>
            </w:r>
            <w:proofErr w:type="spellEnd"/>
            <w:r w:rsidRPr="0032797C">
              <w:rPr>
                <w:rFonts w:ascii="Arial" w:hAnsi="Arial" w:cs="Arial"/>
              </w:rPr>
              <w:t>)</w:t>
            </w:r>
          </w:p>
        </w:tc>
        <w:tc>
          <w:tcPr>
            <w:tcW w:w="3827" w:type="dxa"/>
          </w:tcPr>
          <w:p w:rsidR="00654E16" w:rsidRPr="0032797C" w:rsidRDefault="00654E16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1 = </w:t>
            </w:r>
            <w:r w:rsidRPr="0032797C">
              <w:rPr>
                <w:rFonts w:cs="Arial"/>
              </w:rPr>
              <w:t xml:space="preserve">18 - 24 </w:t>
            </w:r>
          </w:p>
          <w:p w:rsidR="00654E16" w:rsidRPr="0032797C" w:rsidRDefault="00654E16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2 = </w:t>
            </w:r>
            <w:r w:rsidRPr="0032797C">
              <w:rPr>
                <w:rFonts w:cs="Arial"/>
              </w:rPr>
              <w:t xml:space="preserve">25 - 34 </w:t>
            </w:r>
          </w:p>
          <w:p w:rsidR="00654E16" w:rsidRPr="0032797C" w:rsidRDefault="00654E16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3 =     </w:t>
            </w:r>
            <w:r w:rsidRPr="0032797C">
              <w:rPr>
                <w:rFonts w:cs="Arial"/>
              </w:rPr>
              <w:t xml:space="preserve">≥ 35 </w:t>
            </w:r>
          </w:p>
        </w:tc>
      </w:tr>
      <w:tr w:rsidR="00654E16" w:rsidRPr="00E55B59" w:rsidTr="00CB658E">
        <w:tc>
          <w:tcPr>
            <w:tcW w:w="2698" w:type="dxa"/>
          </w:tcPr>
          <w:p w:rsidR="00654E16" w:rsidRPr="0032797C" w:rsidRDefault="00E55B59" w:rsidP="00A61BDA">
            <w:pPr>
              <w:pStyle w:val="Sansinterligne"/>
              <w:rPr>
                <w:rFonts w:cs="Arial"/>
                <w:lang w:val="en-CA"/>
              </w:rPr>
            </w:pPr>
            <w:r w:rsidRPr="0032797C">
              <w:rPr>
                <w:rFonts w:cs="Arial"/>
                <w:lang w:val="en-CA"/>
              </w:rPr>
              <w:t>nbclidern2</w:t>
            </w:r>
          </w:p>
        </w:tc>
        <w:tc>
          <w:tcPr>
            <w:tcW w:w="4820" w:type="dxa"/>
          </w:tcPr>
          <w:p w:rsidR="00654E16" w:rsidRPr="0032797C" w:rsidRDefault="00EE2B5A" w:rsidP="00E55B59">
            <w:pPr>
              <w:pStyle w:val="Default"/>
              <w:rPr>
                <w:rFonts w:ascii="Arial" w:hAnsi="Arial" w:cs="Arial"/>
                <w:lang w:val="en-CA"/>
              </w:rPr>
            </w:pPr>
            <w:r w:rsidRPr="0032797C">
              <w:rPr>
                <w:rFonts w:ascii="Arial" w:hAnsi="Arial" w:cs="Arial"/>
                <w:lang w:val="en-CA"/>
              </w:rPr>
              <w:t>Number of clients, last 7 days of work</w:t>
            </w:r>
          </w:p>
        </w:tc>
        <w:tc>
          <w:tcPr>
            <w:tcW w:w="3827" w:type="dxa"/>
          </w:tcPr>
          <w:p w:rsidR="00E55B59" w:rsidRPr="0032797C" w:rsidRDefault="00E55B59" w:rsidP="00A61BDA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  <w:lang w:val="fr-CA"/>
              </w:rPr>
              <w:t xml:space="preserve">1 = </w:t>
            </w:r>
            <w:r w:rsidRPr="0032797C">
              <w:rPr>
                <w:rFonts w:cs="Arial"/>
              </w:rPr>
              <w:t xml:space="preserve">1-12 </w:t>
            </w:r>
          </w:p>
          <w:p w:rsidR="00E55B59" w:rsidRPr="0032797C" w:rsidRDefault="00E55B59" w:rsidP="00A61BDA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  <w:lang w:val="fr-CA"/>
              </w:rPr>
              <w:t xml:space="preserve">2 =  </w:t>
            </w:r>
            <w:r w:rsidRPr="0032797C">
              <w:rPr>
                <w:rFonts w:cs="Arial"/>
              </w:rPr>
              <w:t xml:space="preserve">≥ </w:t>
            </w:r>
            <w:r w:rsidRPr="0032797C">
              <w:rPr>
                <w:rFonts w:cs="Arial"/>
              </w:rPr>
              <w:t>13</w:t>
            </w:r>
            <w:r w:rsidRPr="0032797C">
              <w:rPr>
                <w:rFonts w:cs="Arial"/>
                <w:lang w:val="fr-CA"/>
              </w:rPr>
              <w:t xml:space="preserve">  </w:t>
            </w:r>
          </w:p>
          <w:p w:rsidR="00E55B59" w:rsidRPr="0032797C" w:rsidRDefault="00E55B59" w:rsidP="00E55B59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  <w:lang w:val="fr-CA"/>
              </w:rPr>
              <w:t xml:space="preserve">8 = </w:t>
            </w:r>
            <w:r w:rsidRPr="0032797C">
              <w:rPr>
                <w:rFonts w:cs="Arial"/>
              </w:rPr>
              <w:t xml:space="preserve">No client </w:t>
            </w:r>
          </w:p>
          <w:p w:rsidR="00654E16" w:rsidRPr="0032797C" w:rsidRDefault="00E55B59" w:rsidP="00A61BDA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  <w:lang w:val="fr-CA"/>
              </w:rPr>
              <w:t xml:space="preserve">9 = </w:t>
            </w:r>
            <w:r w:rsidRPr="0032797C">
              <w:rPr>
                <w:rFonts w:cs="Arial"/>
                <w:lang w:val="en-CA" w:eastAsia="fr-CA"/>
              </w:rPr>
              <w:t>No answer</w:t>
            </w:r>
          </w:p>
        </w:tc>
      </w:tr>
      <w:tr w:rsidR="00EE2B5A" w:rsidRPr="00E55B59" w:rsidTr="00CB658E">
        <w:tc>
          <w:tcPr>
            <w:tcW w:w="2698" w:type="dxa"/>
          </w:tcPr>
          <w:p w:rsidR="00EE2B5A" w:rsidRPr="0032797C" w:rsidRDefault="00EE2B5A" w:rsidP="00B427FE">
            <w:pPr>
              <w:pStyle w:val="Sansinterligne"/>
              <w:rPr>
                <w:rFonts w:cs="Arial"/>
              </w:rPr>
            </w:pPr>
            <w:proofErr w:type="spellStart"/>
            <w:r w:rsidRPr="0032797C">
              <w:rPr>
                <w:rFonts w:cs="Arial"/>
              </w:rPr>
              <w:t>gono</w:t>
            </w:r>
            <w:proofErr w:type="spellEnd"/>
          </w:p>
        </w:tc>
        <w:tc>
          <w:tcPr>
            <w:tcW w:w="4820" w:type="dxa"/>
          </w:tcPr>
          <w:p w:rsidR="00EE2B5A" w:rsidRPr="0032797C" w:rsidRDefault="00EE2B5A" w:rsidP="00B427FE">
            <w:pPr>
              <w:pStyle w:val="Default"/>
              <w:rPr>
                <w:rFonts w:ascii="Arial" w:hAnsi="Arial" w:cs="Arial"/>
              </w:rPr>
            </w:pPr>
            <w:r w:rsidRPr="0032797C">
              <w:rPr>
                <w:rFonts w:ascii="Arial" w:hAnsi="Arial" w:cs="Arial"/>
              </w:rPr>
              <w:t>NG</w:t>
            </w:r>
          </w:p>
        </w:tc>
        <w:tc>
          <w:tcPr>
            <w:tcW w:w="3827" w:type="dxa"/>
          </w:tcPr>
          <w:p w:rsidR="00EE2B5A" w:rsidRPr="0032797C" w:rsidRDefault="00EE2B5A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0 = </w:t>
            </w:r>
            <w:proofErr w:type="spellStart"/>
            <w:r w:rsidRPr="0032797C">
              <w:rPr>
                <w:rFonts w:cs="Arial"/>
              </w:rPr>
              <w:t>Negative</w:t>
            </w:r>
            <w:proofErr w:type="spellEnd"/>
          </w:p>
          <w:p w:rsidR="00EE2B5A" w:rsidRPr="0032797C" w:rsidRDefault="00EE2B5A" w:rsidP="00B427FE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1 = Positive </w:t>
            </w:r>
            <w:r w:rsidRPr="0032797C">
              <w:rPr>
                <w:rFonts w:cs="Arial"/>
              </w:rPr>
              <w:t xml:space="preserve">  </w:t>
            </w:r>
          </w:p>
        </w:tc>
      </w:tr>
      <w:tr w:rsidR="00EE2B5A" w:rsidRPr="00E55B59" w:rsidTr="00CB658E">
        <w:tc>
          <w:tcPr>
            <w:tcW w:w="2698" w:type="dxa"/>
          </w:tcPr>
          <w:p w:rsidR="00EE2B5A" w:rsidRPr="00E55B59" w:rsidRDefault="005E766F" w:rsidP="00A61BDA">
            <w:pPr>
              <w:pStyle w:val="Sansinterligne"/>
              <w:rPr>
                <w:rFonts w:cs="Arial"/>
                <w:lang w:val="fr-CA"/>
              </w:rPr>
            </w:pPr>
            <w:proofErr w:type="spellStart"/>
            <w:r>
              <w:rPr>
                <w:rFonts w:cs="Arial"/>
                <w:lang w:val="fr-CA"/>
              </w:rPr>
              <w:lastRenderedPageBreak/>
              <w:t>chlam</w:t>
            </w:r>
            <w:proofErr w:type="spellEnd"/>
          </w:p>
        </w:tc>
        <w:tc>
          <w:tcPr>
            <w:tcW w:w="4820" w:type="dxa"/>
          </w:tcPr>
          <w:p w:rsidR="00EE2B5A" w:rsidRPr="00E55B59" w:rsidRDefault="005E766F" w:rsidP="00A61BDA">
            <w:pPr>
              <w:pStyle w:val="Sansinterligne"/>
              <w:rPr>
                <w:rFonts w:cs="Arial"/>
                <w:lang w:val="fr-CA"/>
              </w:rPr>
            </w:pPr>
            <w:r>
              <w:rPr>
                <w:rFonts w:cs="Arial"/>
                <w:lang w:val="fr-CA"/>
              </w:rPr>
              <w:t>CT</w:t>
            </w:r>
          </w:p>
        </w:tc>
        <w:tc>
          <w:tcPr>
            <w:tcW w:w="3827" w:type="dxa"/>
          </w:tcPr>
          <w:p w:rsidR="005E766F" w:rsidRPr="0032797C" w:rsidRDefault="005E766F" w:rsidP="005E766F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0 = </w:t>
            </w:r>
            <w:proofErr w:type="spellStart"/>
            <w:r w:rsidRPr="0032797C">
              <w:rPr>
                <w:rFonts w:cs="Arial"/>
              </w:rPr>
              <w:t>Negative</w:t>
            </w:r>
            <w:proofErr w:type="spellEnd"/>
          </w:p>
          <w:p w:rsidR="00EE2B5A" w:rsidRPr="00E55B59" w:rsidRDefault="005E766F" w:rsidP="005E766F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</w:rPr>
              <w:t xml:space="preserve">1 = Positive   </w:t>
            </w:r>
          </w:p>
        </w:tc>
      </w:tr>
      <w:tr w:rsidR="00EE2B5A" w:rsidRPr="00E55B59" w:rsidTr="00CB658E">
        <w:tc>
          <w:tcPr>
            <w:tcW w:w="2698" w:type="dxa"/>
          </w:tcPr>
          <w:p w:rsidR="00EE2B5A" w:rsidRPr="00E55B59" w:rsidRDefault="002817B5" w:rsidP="00A61BDA">
            <w:pPr>
              <w:pStyle w:val="Sansinterligne"/>
              <w:rPr>
                <w:rFonts w:cs="Arial"/>
                <w:lang w:val="fr-CA"/>
              </w:rPr>
            </w:pPr>
            <w:proofErr w:type="spellStart"/>
            <w:r w:rsidRPr="002817B5">
              <w:rPr>
                <w:rFonts w:cs="Arial"/>
                <w:lang w:val="fr-CA"/>
              </w:rPr>
              <w:t>gonochlam</w:t>
            </w:r>
            <w:proofErr w:type="spellEnd"/>
          </w:p>
        </w:tc>
        <w:tc>
          <w:tcPr>
            <w:tcW w:w="4820" w:type="dxa"/>
          </w:tcPr>
          <w:p w:rsidR="00EE2B5A" w:rsidRPr="00E55B59" w:rsidRDefault="002817B5" w:rsidP="00A61BDA">
            <w:pPr>
              <w:pStyle w:val="Sansinterligne"/>
              <w:rPr>
                <w:rFonts w:cs="Arial"/>
                <w:lang w:val="fr-CA"/>
              </w:rPr>
            </w:pPr>
            <w:r w:rsidRPr="00FD03C3">
              <w:rPr>
                <w:rFonts w:cs="Arial"/>
              </w:rPr>
              <w:t>NG/CT</w:t>
            </w:r>
          </w:p>
        </w:tc>
        <w:tc>
          <w:tcPr>
            <w:tcW w:w="3827" w:type="dxa"/>
          </w:tcPr>
          <w:p w:rsidR="002817B5" w:rsidRPr="0032797C" w:rsidRDefault="002817B5" w:rsidP="002817B5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0 = </w:t>
            </w:r>
            <w:proofErr w:type="spellStart"/>
            <w:r w:rsidRPr="0032797C">
              <w:rPr>
                <w:rFonts w:cs="Arial"/>
              </w:rPr>
              <w:t>Negative</w:t>
            </w:r>
            <w:proofErr w:type="spellEnd"/>
          </w:p>
          <w:p w:rsidR="00EE2B5A" w:rsidRPr="00E55B59" w:rsidRDefault="002817B5" w:rsidP="002817B5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</w:rPr>
              <w:t xml:space="preserve">1 = Positive   </w:t>
            </w:r>
          </w:p>
        </w:tc>
      </w:tr>
      <w:tr w:rsidR="00EE2B5A" w:rsidRPr="00E55B59" w:rsidTr="00CB658E">
        <w:tc>
          <w:tcPr>
            <w:tcW w:w="2698" w:type="dxa"/>
          </w:tcPr>
          <w:p w:rsidR="00EE2B5A" w:rsidRPr="00E55B59" w:rsidRDefault="000F5C11" w:rsidP="00A61BDA">
            <w:pPr>
              <w:pStyle w:val="Sansinterligne"/>
              <w:rPr>
                <w:rFonts w:cs="Arial"/>
                <w:lang w:val="fr-CA"/>
              </w:rPr>
            </w:pPr>
            <w:proofErr w:type="spellStart"/>
            <w:r w:rsidRPr="000F5C11">
              <w:rPr>
                <w:rFonts w:cs="Arial"/>
                <w:lang w:val="fr-CA"/>
              </w:rPr>
              <w:t>vih_incident</w:t>
            </w:r>
            <w:proofErr w:type="spellEnd"/>
          </w:p>
        </w:tc>
        <w:tc>
          <w:tcPr>
            <w:tcW w:w="4820" w:type="dxa"/>
          </w:tcPr>
          <w:p w:rsidR="00EE2B5A" w:rsidRPr="00E55B59" w:rsidRDefault="000F5C11" w:rsidP="00A61BDA">
            <w:pPr>
              <w:pStyle w:val="Sansinterligne"/>
              <w:rPr>
                <w:rFonts w:cs="Arial"/>
                <w:lang w:val="fr-CA"/>
              </w:rPr>
            </w:pPr>
            <w:r>
              <w:rPr>
                <w:rFonts w:cs="Arial"/>
                <w:lang w:val="fr-CA"/>
              </w:rPr>
              <w:t>HIV</w:t>
            </w:r>
          </w:p>
        </w:tc>
        <w:tc>
          <w:tcPr>
            <w:tcW w:w="3827" w:type="dxa"/>
          </w:tcPr>
          <w:p w:rsidR="000F5C11" w:rsidRPr="0032797C" w:rsidRDefault="000F5C11" w:rsidP="000F5C11">
            <w:pPr>
              <w:pStyle w:val="Sansinterligne"/>
              <w:rPr>
                <w:rFonts w:cs="Arial"/>
              </w:rPr>
            </w:pPr>
            <w:r w:rsidRPr="0032797C">
              <w:rPr>
                <w:rFonts w:cs="Arial"/>
              </w:rPr>
              <w:t xml:space="preserve">0 = </w:t>
            </w:r>
            <w:proofErr w:type="spellStart"/>
            <w:r w:rsidRPr="0032797C">
              <w:rPr>
                <w:rFonts w:cs="Arial"/>
              </w:rPr>
              <w:t>Negative</w:t>
            </w:r>
            <w:proofErr w:type="spellEnd"/>
          </w:p>
          <w:p w:rsidR="00EE2B5A" w:rsidRPr="00E55B59" w:rsidRDefault="000F5C11" w:rsidP="000F5C11">
            <w:pPr>
              <w:pStyle w:val="Sansinterligne"/>
              <w:rPr>
                <w:rFonts w:cs="Arial"/>
                <w:lang w:val="fr-CA"/>
              </w:rPr>
            </w:pPr>
            <w:r w:rsidRPr="0032797C">
              <w:rPr>
                <w:rFonts w:cs="Arial"/>
              </w:rPr>
              <w:t xml:space="preserve">1 = Positive   </w:t>
            </w:r>
          </w:p>
        </w:tc>
      </w:tr>
    </w:tbl>
    <w:p w:rsidR="00072487" w:rsidRPr="00E55B59" w:rsidRDefault="00072487">
      <w:pPr>
        <w:rPr>
          <w:lang w:val="fr-CA"/>
        </w:rPr>
      </w:pPr>
    </w:p>
    <w:p w:rsidR="005507E7" w:rsidRPr="00A61BDA" w:rsidRDefault="005507E7" w:rsidP="00A61BDA">
      <w:pPr>
        <w:pStyle w:val="Sansinterligne"/>
        <w:rPr>
          <w:rFonts w:cs="Arial"/>
        </w:rPr>
      </w:pPr>
    </w:p>
    <w:sectPr w:rsidR="005507E7" w:rsidRPr="00A61BDA" w:rsidSect="00585F67">
      <w:footerReference w:type="even" r:id="rId9"/>
      <w:footerReference w:type="default" r:id="rId10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BD4" w:rsidRDefault="00416BD4">
      <w:r>
        <w:separator/>
      </w:r>
    </w:p>
  </w:endnote>
  <w:endnote w:type="continuationSeparator" w:id="0">
    <w:p w:rsidR="00416BD4" w:rsidRDefault="0041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BD4" w:rsidRDefault="00416BD4" w:rsidP="0079087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16BD4" w:rsidRDefault="00416BD4" w:rsidP="00B805E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BD4" w:rsidRDefault="00416BD4" w:rsidP="0079087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56A2D">
      <w:rPr>
        <w:rStyle w:val="Numrodepage"/>
        <w:noProof/>
      </w:rPr>
      <w:t>3</w:t>
    </w:r>
    <w:r>
      <w:rPr>
        <w:rStyle w:val="Numrodepage"/>
      </w:rPr>
      <w:fldChar w:fldCharType="end"/>
    </w:r>
  </w:p>
  <w:p w:rsidR="00416BD4" w:rsidRDefault="00416BD4" w:rsidP="00B805E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BD4" w:rsidRDefault="00416BD4">
      <w:r>
        <w:separator/>
      </w:r>
    </w:p>
  </w:footnote>
  <w:footnote w:type="continuationSeparator" w:id="0">
    <w:p w:rsidR="00416BD4" w:rsidRDefault="00416B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214A5"/>
    <w:multiLevelType w:val="hybridMultilevel"/>
    <w:tmpl w:val="C2D6002E"/>
    <w:lvl w:ilvl="0" w:tplc="2B1665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93155"/>
    <w:multiLevelType w:val="hybridMultilevel"/>
    <w:tmpl w:val="ED465E9E"/>
    <w:lvl w:ilvl="0" w:tplc="8F646AF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6A17D1A"/>
    <w:multiLevelType w:val="hybridMultilevel"/>
    <w:tmpl w:val="9110B95E"/>
    <w:lvl w:ilvl="0" w:tplc="CDDE33AA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9DC6F4A"/>
    <w:multiLevelType w:val="hybridMultilevel"/>
    <w:tmpl w:val="A1EC4468"/>
    <w:lvl w:ilvl="0" w:tplc="471C8CF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E97730D"/>
    <w:multiLevelType w:val="hybridMultilevel"/>
    <w:tmpl w:val="2CC614EE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F112B5A"/>
    <w:multiLevelType w:val="hybridMultilevel"/>
    <w:tmpl w:val="B6D80E92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FAE3840"/>
    <w:multiLevelType w:val="hybridMultilevel"/>
    <w:tmpl w:val="3F16C234"/>
    <w:lvl w:ilvl="0" w:tplc="D222E5B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089121C"/>
    <w:multiLevelType w:val="hybridMultilevel"/>
    <w:tmpl w:val="36B41156"/>
    <w:lvl w:ilvl="0" w:tplc="C83AEC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943405"/>
    <w:multiLevelType w:val="hybridMultilevel"/>
    <w:tmpl w:val="C00ABBEA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0DD2092"/>
    <w:multiLevelType w:val="hybridMultilevel"/>
    <w:tmpl w:val="A3A8E622"/>
    <w:lvl w:ilvl="0" w:tplc="5520322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14D742E"/>
    <w:multiLevelType w:val="hybridMultilevel"/>
    <w:tmpl w:val="C0286320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15D635B"/>
    <w:multiLevelType w:val="hybridMultilevel"/>
    <w:tmpl w:val="4538D89E"/>
    <w:lvl w:ilvl="0" w:tplc="24DA4C4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23936C2"/>
    <w:multiLevelType w:val="hybridMultilevel"/>
    <w:tmpl w:val="002CCF32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483137C"/>
    <w:multiLevelType w:val="hybridMultilevel"/>
    <w:tmpl w:val="3BFEE37A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89D689B"/>
    <w:multiLevelType w:val="hybridMultilevel"/>
    <w:tmpl w:val="F752CAFE"/>
    <w:lvl w:ilvl="0" w:tplc="7708DCB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966177A"/>
    <w:multiLevelType w:val="hybridMultilevel"/>
    <w:tmpl w:val="8000DC7E"/>
    <w:lvl w:ilvl="0" w:tplc="6B52C59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C593216"/>
    <w:multiLevelType w:val="hybridMultilevel"/>
    <w:tmpl w:val="3D5C416C"/>
    <w:lvl w:ilvl="0" w:tplc="9790E1F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1DCB1F8F"/>
    <w:multiLevelType w:val="hybridMultilevel"/>
    <w:tmpl w:val="04102F50"/>
    <w:lvl w:ilvl="0" w:tplc="DDCED42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FAA704D"/>
    <w:multiLevelType w:val="hybridMultilevel"/>
    <w:tmpl w:val="5FCCAA98"/>
    <w:lvl w:ilvl="0" w:tplc="D3307F6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04C3EA3"/>
    <w:multiLevelType w:val="hybridMultilevel"/>
    <w:tmpl w:val="249E3498"/>
    <w:lvl w:ilvl="0" w:tplc="EEA6E7A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0AE7948"/>
    <w:multiLevelType w:val="hybridMultilevel"/>
    <w:tmpl w:val="34E8F520"/>
    <w:lvl w:ilvl="0" w:tplc="D4E60B4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1086430"/>
    <w:multiLevelType w:val="hybridMultilevel"/>
    <w:tmpl w:val="DC2AE896"/>
    <w:lvl w:ilvl="0" w:tplc="24D2F4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1F7483E"/>
    <w:multiLevelType w:val="hybridMultilevel"/>
    <w:tmpl w:val="AD181FF0"/>
    <w:lvl w:ilvl="0" w:tplc="1B500BB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22EF5CC2"/>
    <w:multiLevelType w:val="hybridMultilevel"/>
    <w:tmpl w:val="EAECE398"/>
    <w:lvl w:ilvl="0" w:tplc="B8181AB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23407B3C"/>
    <w:multiLevelType w:val="hybridMultilevel"/>
    <w:tmpl w:val="DD661A44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257B1A79"/>
    <w:multiLevelType w:val="hybridMultilevel"/>
    <w:tmpl w:val="58041A6A"/>
    <w:lvl w:ilvl="0" w:tplc="F4D2C6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6843F7C"/>
    <w:multiLevelType w:val="hybridMultilevel"/>
    <w:tmpl w:val="3D2A037E"/>
    <w:lvl w:ilvl="0" w:tplc="FDECFF0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27D250A7"/>
    <w:multiLevelType w:val="hybridMultilevel"/>
    <w:tmpl w:val="C358B8E8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2A140018"/>
    <w:multiLevelType w:val="hybridMultilevel"/>
    <w:tmpl w:val="00CA8A82"/>
    <w:lvl w:ilvl="0" w:tplc="8A0EA1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B354850"/>
    <w:multiLevelType w:val="hybridMultilevel"/>
    <w:tmpl w:val="2DD0DEF6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2B732260"/>
    <w:multiLevelType w:val="hybridMultilevel"/>
    <w:tmpl w:val="BE7C4EC2"/>
    <w:lvl w:ilvl="0" w:tplc="C7EAFF1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2CCD73DD"/>
    <w:multiLevelType w:val="hybridMultilevel"/>
    <w:tmpl w:val="3A6C9E0C"/>
    <w:lvl w:ilvl="0" w:tplc="492461E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2CF61CA6"/>
    <w:multiLevelType w:val="hybridMultilevel"/>
    <w:tmpl w:val="1E6A28E2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2E507B31"/>
    <w:multiLevelType w:val="hybridMultilevel"/>
    <w:tmpl w:val="49C2F2CE"/>
    <w:lvl w:ilvl="0" w:tplc="479EE8AA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308E7E3D"/>
    <w:multiLevelType w:val="hybridMultilevel"/>
    <w:tmpl w:val="2BD61258"/>
    <w:lvl w:ilvl="0" w:tplc="7A2A257A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329F2AE9"/>
    <w:multiLevelType w:val="hybridMultilevel"/>
    <w:tmpl w:val="86342212"/>
    <w:lvl w:ilvl="0" w:tplc="F370A2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4AE3C43"/>
    <w:multiLevelType w:val="hybridMultilevel"/>
    <w:tmpl w:val="12EC27AC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34B53324"/>
    <w:multiLevelType w:val="hybridMultilevel"/>
    <w:tmpl w:val="4FD036E8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35203E73"/>
    <w:multiLevelType w:val="hybridMultilevel"/>
    <w:tmpl w:val="F74A552E"/>
    <w:lvl w:ilvl="0" w:tplc="9FBA351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37783E82"/>
    <w:multiLevelType w:val="hybridMultilevel"/>
    <w:tmpl w:val="7D28D5A8"/>
    <w:lvl w:ilvl="0" w:tplc="D96A5C6E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3A2C71CD"/>
    <w:multiLevelType w:val="hybridMultilevel"/>
    <w:tmpl w:val="EAC8A67C"/>
    <w:lvl w:ilvl="0" w:tplc="E02227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A435910"/>
    <w:multiLevelType w:val="hybridMultilevel"/>
    <w:tmpl w:val="3DD8169C"/>
    <w:lvl w:ilvl="0" w:tplc="EFE484D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3E1B4A27"/>
    <w:multiLevelType w:val="hybridMultilevel"/>
    <w:tmpl w:val="14A691E2"/>
    <w:lvl w:ilvl="0" w:tplc="B80090E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3E9B7132"/>
    <w:multiLevelType w:val="hybridMultilevel"/>
    <w:tmpl w:val="3C307B02"/>
    <w:lvl w:ilvl="0" w:tplc="E2A2F98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3ED77DD2"/>
    <w:multiLevelType w:val="hybridMultilevel"/>
    <w:tmpl w:val="0EAC4844"/>
    <w:lvl w:ilvl="0" w:tplc="0E02AA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3F2408C8"/>
    <w:multiLevelType w:val="hybridMultilevel"/>
    <w:tmpl w:val="8F3206D4"/>
    <w:lvl w:ilvl="0" w:tplc="773485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0373B57"/>
    <w:multiLevelType w:val="hybridMultilevel"/>
    <w:tmpl w:val="9A30AC26"/>
    <w:lvl w:ilvl="0" w:tplc="684E140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41DD782D"/>
    <w:multiLevelType w:val="hybridMultilevel"/>
    <w:tmpl w:val="E4C4FA92"/>
    <w:lvl w:ilvl="0" w:tplc="26B8D5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44AC324C"/>
    <w:multiLevelType w:val="hybridMultilevel"/>
    <w:tmpl w:val="F0EE9524"/>
    <w:lvl w:ilvl="0" w:tplc="DAF4595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465B46BA"/>
    <w:multiLevelType w:val="hybridMultilevel"/>
    <w:tmpl w:val="7738125C"/>
    <w:lvl w:ilvl="0" w:tplc="52DE9F7A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0">
    <w:nsid w:val="4CFC36F8"/>
    <w:multiLevelType w:val="hybridMultilevel"/>
    <w:tmpl w:val="E34EEBB4"/>
    <w:lvl w:ilvl="0" w:tplc="1AF44E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4D5758F6"/>
    <w:multiLevelType w:val="hybridMultilevel"/>
    <w:tmpl w:val="C5D0565C"/>
    <w:lvl w:ilvl="0" w:tplc="580C236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>
    <w:nsid w:val="4ECF319B"/>
    <w:multiLevelType w:val="hybridMultilevel"/>
    <w:tmpl w:val="907E9A76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3">
    <w:nsid w:val="4F01168E"/>
    <w:multiLevelType w:val="hybridMultilevel"/>
    <w:tmpl w:val="07C42466"/>
    <w:lvl w:ilvl="0" w:tplc="D7E29BA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4">
    <w:nsid w:val="547F5D43"/>
    <w:multiLevelType w:val="hybridMultilevel"/>
    <w:tmpl w:val="5DBA05B8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5">
    <w:nsid w:val="551B39A2"/>
    <w:multiLevelType w:val="hybridMultilevel"/>
    <w:tmpl w:val="883E11EA"/>
    <w:lvl w:ilvl="0" w:tplc="17FEC65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6">
    <w:nsid w:val="587661A5"/>
    <w:multiLevelType w:val="hybridMultilevel"/>
    <w:tmpl w:val="FC92F0BA"/>
    <w:lvl w:ilvl="0" w:tplc="014E8F1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7">
    <w:nsid w:val="5AD7396C"/>
    <w:multiLevelType w:val="hybridMultilevel"/>
    <w:tmpl w:val="94AC0B80"/>
    <w:lvl w:ilvl="0" w:tplc="3AC4DC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5B272CC5"/>
    <w:multiLevelType w:val="hybridMultilevel"/>
    <w:tmpl w:val="59326DD4"/>
    <w:lvl w:ilvl="0" w:tplc="661A79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5E5F335C"/>
    <w:multiLevelType w:val="hybridMultilevel"/>
    <w:tmpl w:val="69F2F51A"/>
    <w:lvl w:ilvl="0" w:tplc="DC1012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0">
    <w:nsid w:val="60282177"/>
    <w:multiLevelType w:val="hybridMultilevel"/>
    <w:tmpl w:val="E10ACE72"/>
    <w:lvl w:ilvl="0" w:tplc="C606479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1">
    <w:nsid w:val="60BB36EC"/>
    <w:multiLevelType w:val="hybridMultilevel"/>
    <w:tmpl w:val="DBDAD520"/>
    <w:lvl w:ilvl="0" w:tplc="2EB4024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2">
    <w:nsid w:val="62C601FF"/>
    <w:multiLevelType w:val="hybridMultilevel"/>
    <w:tmpl w:val="5690455A"/>
    <w:lvl w:ilvl="0" w:tplc="7DF831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63E64793"/>
    <w:multiLevelType w:val="hybridMultilevel"/>
    <w:tmpl w:val="DE3EA392"/>
    <w:lvl w:ilvl="0" w:tplc="B3CC132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4">
    <w:nsid w:val="646554FB"/>
    <w:multiLevelType w:val="hybridMultilevel"/>
    <w:tmpl w:val="7DAEFD0C"/>
    <w:lvl w:ilvl="0" w:tplc="FE56C5C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5">
    <w:nsid w:val="666C185B"/>
    <w:multiLevelType w:val="hybridMultilevel"/>
    <w:tmpl w:val="E9B6ABA2"/>
    <w:lvl w:ilvl="0" w:tplc="EC3A185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6">
    <w:nsid w:val="6C8C088C"/>
    <w:multiLevelType w:val="hybridMultilevel"/>
    <w:tmpl w:val="120A8D50"/>
    <w:lvl w:ilvl="0" w:tplc="36220D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6D7906C2"/>
    <w:multiLevelType w:val="hybridMultilevel"/>
    <w:tmpl w:val="635C40AC"/>
    <w:lvl w:ilvl="0" w:tplc="CBF89E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70B173C4"/>
    <w:multiLevelType w:val="hybridMultilevel"/>
    <w:tmpl w:val="FA0AE7AA"/>
    <w:lvl w:ilvl="0" w:tplc="6E9A9DCA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9">
    <w:nsid w:val="727554C4"/>
    <w:multiLevelType w:val="hybridMultilevel"/>
    <w:tmpl w:val="1E9472AC"/>
    <w:lvl w:ilvl="0" w:tplc="FE408F5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0">
    <w:nsid w:val="7EA30E71"/>
    <w:multiLevelType w:val="hybridMultilevel"/>
    <w:tmpl w:val="EF2E6D00"/>
    <w:lvl w:ilvl="0" w:tplc="2BD8512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8"/>
  </w:num>
  <w:num w:numId="2">
    <w:abstractNumId w:val="42"/>
  </w:num>
  <w:num w:numId="3">
    <w:abstractNumId w:val="2"/>
  </w:num>
  <w:num w:numId="4">
    <w:abstractNumId w:val="17"/>
  </w:num>
  <w:num w:numId="5">
    <w:abstractNumId w:val="41"/>
  </w:num>
  <w:num w:numId="6">
    <w:abstractNumId w:val="9"/>
  </w:num>
  <w:num w:numId="7">
    <w:abstractNumId w:val="60"/>
  </w:num>
  <w:num w:numId="8">
    <w:abstractNumId w:val="11"/>
  </w:num>
  <w:num w:numId="9">
    <w:abstractNumId w:val="46"/>
  </w:num>
  <w:num w:numId="10">
    <w:abstractNumId w:val="56"/>
  </w:num>
  <w:num w:numId="11">
    <w:abstractNumId w:val="3"/>
  </w:num>
  <w:num w:numId="12">
    <w:abstractNumId w:val="53"/>
  </w:num>
  <w:num w:numId="13">
    <w:abstractNumId w:val="55"/>
  </w:num>
  <w:num w:numId="14">
    <w:abstractNumId w:val="48"/>
  </w:num>
  <w:num w:numId="15">
    <w:abstractNumId w:val="1"/>
  </w:num>
  <w:num w:numId="16">
    <w:abstractNumId w:val="16"/>
  </w:num>
  <w:num w:numId="17">
    <w:abstractNumId w:val="23"/>
  </w:num>
  <w:num w:numId="18">
    <w:abstractNumId w:val="59"/>
  </w:num>
  <w:num w:numId="19">
    <w:abstractNumId w:val="31"/>
  </w:num>
  <w:num w:numId="20">
    <w:abstractNumId w:val="26"/>
  </w:num>
  <w:num w:numId="21">
    <w:abstractNumId w:val="19"/>
  </w:num>
  <w:num w:numId="22">
    <w:abstractNumId w:val="38"/>
  </w:num>
  <w:num w:numId="23">
    <w:abstractNumId w:val="30"/>
  </w:num>
  <w:num w:numId="24">
    <w:abstractNumId w:val="14"/>
  </w:num>
  <w:num w:numId="25">
    <w:abstractNumId w:val="69"/>
  </w:num>
  <w:num w:numId="26">
    <w:abstractNumId w:val="15"/>
  </w:num>
  <w:num w:numId="27">
    <w:abstractNumId w:val="6"/>
  </w:num>
  <w:num w:numId="28">
    <w:abstractNumId w:val="68"/>
  </w:num>
  <w:num w:numId="29">
    <w:abstractNumId w:val="70"/>
  </w:num>
  <w:num w:numId="30">
    <w:abstractNumId w:val="43"/>
  </w:num>
  <w:num w:numId="31">
    <w:abstractNumId w:val="49"/>
  </w:num>
  <w:num w:numId="32">
    <w:abstractNumId w:val="65"/>
  </w:num>
  <w:num w:numId="33">
    <w:abstractNumId w:val="20"/>
  </w:num>
  <w:num w:numId="34">
    <w:abstractNumId w:val="63"/>
  </w:num>
  <w:num w:numId="35">
    <w:abstractNumId w:val="51"/>
  </w:num>
  <w:num w:numId="36">
    <w:abstractNumId w:val="22"/>
  </w:num>
  <w:num w:numId="37">
    <w:abstractNumId w:val="61"/>
  </w:num>
  <w:num w:numId="38">
    <w:abstractNumId w:val="64"/>
  </w:num>
  <w:num w:numId="39">
    <w:abstractNumId w:val="34"/>
  </w:num>
  <w:num w:numId="40">
    <w:abstractNumId w:val="39"/>
  </w:num>
  <w:num w:numId="41">
    <w:abstractNumId w:val="33"/>
  </w:num>
  <w:num w:numId="42">
    <w:abstractNumId w:val="12"/>
  </w:num>
  <w:num w:numId="43">
    <w:abstractNumId w:val="36"/>
  </w:num>
  <w:num w:numId="44">
    <w:abstractNumId w:val="8"/>
  </w:num>
  <w:num w:numId="45">
    <w:abstractNumId w:val="29"/>
  </w:num>
  <w:num w:numId="46">
    <w:abstractNumId w:val="32"/>
  </w:num>
  <w:num w:numId="47">
    <w:abstractNumId w:val="10"/>
  </w:num>
  <w:num w:numId="48">
    <w:abstractNumId w:val="54"/>
  </w:num>
  <w:num w:numId="49">
    <w:abstractNumId w:val="27"/>
  </w:num>
  <w:num w:numId="50">
    <w:abstractNumId w:val="24"/>
  </w:num>
  <w:num w:numId="51">
    <w:abstractNumId w:val="4"/>
  </w:num>
  <w:num w:numId="52">
    <w:abstractNumId w:val="37"/>
  </w:num>
  <w:num w:numId="53">
    <w:abstractNumId w:val="13"/>
  </w:num>
  <w:num w:numId="54">
    <w:abstractNumId w:val="52"/>
  </w:num>
  <w:num w:numId="55">
    <w:abstractNumId w:val="5"/>
  </w:num>
  <w:num w:numId="56">
    <w:abstractNumId w:val="25"/>
  </w:num>
  <w:num w:numId="57">
    <w:abstractNumId w:val="57"/>
  </w:num>
  <w:num w:numId="58">
    <w:abstractNumId w:val="40"/>
  </w:num>
  <w:num w:numId="59">
    <w:abstractNumId w:val="28"/>
  </w:num>
  <w:num w:numId="60">
    <w:abstractNumId w:val="21"/>
  </w:num>
  <w:num w:numId="61">
    <w:abstractNumId w:val="45"/>
  </w:num>
  <w:num w:numId="62">
    <w:abstractNumId w:val="44"/>
  </w:num>
  <w:num w:numId="63">
    <w:abstractNumId w:val="62"/>
  </w:num>
  <w:num w:numId="64">
    <w:abstractNumId w:val="0"/>
  </w:num>
  <w:num w:numId="65">
    <w:abstractNumId w:val="35"/>
  </w:num>
  <w:num w:numId="66">
    <w:abstractNumId w:val="58"/>
  </w:num>
  <w:num w:numId="67">
    <w:abstractNumId w:val="66"/>
  </w:num>
  <w:num w:numId="68">
    <w:abstractNumId w:val="50"/>
  </w:num>
  <w:num w:numId="69">
    <w:abstractNumId w:val="7"/>
  </w:num>
  <w:num w:numId="70">
    <w:abstractNumId w:val="47"/>
  </w:num>
  <w:num w:numId="71">
    <w:abstractNumId w:val="67"/>
  </w:num>
  <w:numIdMacAtCleanup w:val="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57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38A"/>
    <w:rsid w:val="00015710"/>
    <w:rsid w:val="000205F4"/>
    <w:rsid w:val="0003231B"/>
    <w:rsid w:val="00032728"/>
    <w:rsid w:val="0003480F"/>
    <w:rsid w:val="00041042"/>
    <w:rsid w:val="00041352"/>
    <w:rsid w:val="000460C6"/>
    <w:rsid w:val="0004791D"/>
    <w:rsid w:val="00047F0B"/>
    <w:rsid w:val="00053891"/>
    <w:rsid w:val="00053FC4"/>
    <w:rsid w:val="00055CF2"/>
    <w:rsid w:val="00065A55"/>
    <w:rsid w:val="00071F8D"/>
    <w:rsid w:val="00072487"/>
    <w:rsid w:val="000730B0"/>
    <w:rsid w:val="000870BD"/>
    <w:rsid w:val="00087A25"/>
    <w:rsid w:val="00087FA6"/>
    <w:rsid w:val="00091519"/>
    <w:rsid w:val="000A7C98"/>
    <w:rsid w:val="000B2EAE"/>
    <w:rsid w:val="000B3F84"/>
    <w:rsid w:val="000C0B36"/>
    <w:rsid w:val="000C1B23"/>
    <w:rsid w:val="000C3D90"/>
    <w:rsid w:val="000C5A23"/>
    <w:rsid w:val="000C647B"/>
    <w:rsid w:val="000D2234"/>
    <w:rsid w:val="000D669A"/>
    <w:rsid w:val="000F0E9C"/>
    <w:rsid w:val="000F5167"/>
    <w:rsid w:val="000F5C11"/>
    <w:rsid w:val="001012EA"/>
    <w:rsid w:val="00104D11"/>
    <w:rsid w:val="0010510D"/>
    <w:rsid w:val="00107EAD"/>
    <w:rsid w:val="001129CA"/>
    <w:rsid w:val="001155EC"/>
    <w:rsid w:val="001160A7"/>
    <w:rsid w:val="001163FD"/>
    <w:rsid w:val="00116736"/>
    <w:rsid w:val="00117CB0"/>
    <w:rsid w:val="00121D07"/>
    <w:rsid w:val="00141B50"/>
    <w:rsid w:val="00143F45"/>
    <w:rsid w:val="0014417E"/>
    <w:rsid w:val="0016408F"/>
    <w:rsid w:val="00165CE9"/>
    <w:rsid w:val="0017431A"/>
    <w:rsid w:val="00187971"/>
    <w:rsid w:val="0019760A"/>
    <w:rsid w:val="001A22E4"/>
    <w:rsid w:val="001A41FD"/>
    <w:rsid w:val="001A489C"/>
    <w:rsid w:val="001A5171"/>
    <w:rsid w:val="001A7C22"/>
    <w:rsid w:val="001B03FB"/>
    <w:rsid w:val="001B0F5B"/>
    <w:rsid w:val="001B19DA"/>
    <w:rsid w:val="001B4A1D"/>
    <w:rsid w:val="001C2C5E"/>
    <w:rsid w:val="001C73C1"/>
    <w:rsid w:val="001D638B"/>
    <w:rsid w:val="001E4352"/>
    <w:rsid w:val="001E4C4B"/>
    <w:rsid w:val="001E5A91"/>
    <w:rsid w:val="001F0A6F"/>
    <w:rsid w:val="001F3EFB"/>
    <w:rsid w:val="001F4B93"/>
    <w:rsid w:val="001F6ADE"/>
    <w:rsid w:val="001F79AC"/>
    <w:rsid w:val="00202EDE"/>
    <w:rsid w:val="0020381F"/>
    <w:rsid w:val="002050B9"/>
    <w:rsid w:val="0020568C"/>
    <w:rsid w:val="00205A58"/>
    <w:rsid w:val="002077ED"/>
    <w:rsid w:val="00213226"/>
    <w:rsid w:val="00213E91"/>
    <w:rsid w:val="002159D6"/>
    <w:rsid w:val="0021672A"/>
    <w:rsid w:val="00227294"/>
    <w:rsid w:val="00236293"/>
    <w:rsid w:val="0023638A"/>
    <w:rsid w:val="002403A1"/>
    <w:rsid w:val="0024250A"/>
    <w:rsid w:val="0024400D"/>
    <w:rsid w:val="0025192F"/>
    <w:rsid w:val="00253C1A"/>
    <w:rsid w:val="00260018"/>
    <w:rsid w:val="002622FB"/>
    <w:rsid w:val="00262911"/>
    <w:rsid w:val="002639CD"/>
    <w:rsid w:val="00266C48"/>
    <w:rsid w:val="00271107"/>
    <w:rsid w:val="00273EF3"/>
    <w:rsid w:val="002764F4"/>
    <w:rsid w:val="002817B5"/>
    <w:rsid w:val="002818F3"/>
    <w:rsid w:val="00283258"/>
    <w:rsid w:val="002863C0"/>
    <w:rsid w:val="00293549"/>
    <w:rsid w:val="002946A6"/>
    <w:rsid w:val="002A25C2"/>
    <w:rsid w:val="002A572A"/>
    <w:rsid w:val="002A6CA6"/>
    <w:rsid w:val="002A7DAF"/>
    <w:rsid w:val="002B427A"/>
    <w:rsid w:val="002B69A5"/>
    <w:rsid w:val="002B7385"/>
    <w:rsid w:val="002C0618"/>
    <w:rsid w:val="002C0874"/>
    <w:rsid w:val="002C2F5C"/>
    <w:rsid w:val="002C4D4D"/>
    <w:rsid w:val="002C4E74"/>
    <w:rsid w:val="002C6919"/>
    <w:rsid w:val="002D62B1"/>
    <w:rsid w:val="002E1E23"/>
    <w:rsid w:val="002E2E0B"/>
    <w:rsid w:val="002E4AE8"/>
    <w:rsid w:val="002F0D79"/>
    <w:rsid w:val="002F295D"/>
    <w:rsid w:val="002F3B21"/>
    <w:rsid w:val="002F44D8"/>
    <w:rsid w:val="002F7C6F"/>
    <w:rsid w:val="003026FA"/>
    <w:rsid w:val="00302985"/>
    <w:rsid w:val="003048AE"/>
    <w:rsid w:val="0030520F"/>
    <w:rsid w:val="0030666B"/>
    <w:rsid w:val="00306DDD"/>
    <w:rsid w:val="0030739E"/>
    <w:rsid w:val="00307738"/>
    <w:rsid w:val="00312FDE"/>
    <w:rsid w:val="00314D8E"/>
    <w:rsid w:val="00315FC0"/>
    <w:rsid w:val="00322027"/>
    <w:rsid w:val="003226B2"/>
    <w:rsid w:val="0032771E"/>
    <w:rsid w:val="0032797C"/>
    <w:rsid w:val="00327A65"/>
    <w:rsid w:val="00330417"/>
    <w:rsid w:val="003306CF"/>
    <w:rsid w:val="003326A1"/>
    <w:rsid w:val="00332C74"/>
    <w:rsid w:val="00335E58"/>
    <w:rsid w:val="00337FEE"/>
    <w:rsid w:val="00341178"/>
    <w:rsid w:val="0034333E"/>
    <w:rsid w:val="00351CF4"/>
    <w:rsid w:val="00355145"/>
    <w:rsid w:val="00362FA1"/>
    <w:rsid w:val="00365D0C"/>
    <w:rsid w:val="00365EF5"/>
    <w:rsid w:val="00372CF9"/>
    <w:rsid w:val="00377D43"/>
    <w:rsid w:val="003825DC"/>
    <w:rsid w:val="00382727"/>
    <w:rsid w:val="003951F2"/>
    <w:rsid w:val="00397E95"/>
    <w:rsid w:val="003A6B0A"/>
    <w:rsid w:val="003B0F1B"/>
    <w:rsid w:val="003B228F"/>
    <w:rsid w:val="003B35BF"/>
    <w:rsid w:val="003B529B"/>
    <w:rsid w:val="003C0224"/>
    <w:rsid w:val="003C3477"/>
    <w:rsid w:val="003C4E40"/>
    <w:rsid w:val="003E128E"/>
    <w:rsid w:val="003E351D"/>
    <w:rsid w:val="003E6D69"/>
    <w:rsid w:val="003F1211"/>
    <w:rsid w:val="003F1432"/>
    <w:rsid w:val="003F1EC0"/>
    <w:rsid w:val="003F2F8C"/>
    <w:rsid w:val="003F762A"/>
    <w:rsid w:val="00400B3D"/>
    <w:rsid w:val="004053B4"/>
    <w:rsid w:val="004062A9"/>
    <w:rsid w:val="004105A9"/>
    <w:rsid w:val="0041278C"/>
    <w:rsid w:val="00415453"/>
    <w:rsid w:val="00415CAC"/>
    <w:rsid w:val="00416BD4"/>
    <w:rsid w:val="00430544"/>
    <w:rsid w:val="004323EC"/>
    <w:rsid w:val="00444617"/>
    <w:rsid w:val="0045071D"/>
    <w:rsid w:val="00452A30"/>
    <w:rsid w:val="004533F0"/>
    <w:rsid w:val="0045762E"/>
    <w:rsid w:val="00461841"/>
    <w:rsid w:val="00461F9C"/>
    <w:rsid w:val="0046207E"/>
    <w:rsid w:val="00465409"/>
    <w:rsid w:val="004750C6"/>
    <w:rsid w:val="004762D7"/>
    <w:rsid w:val="00481FBA"/>
    <w:rsid w:val="00486A3E"/>
    <w:rsid w:val="00486BCA"/>
    <w:rsid w:val="00490098"/>
    <w:rsid w:val="0049243F"/>
    <w:rsid w:val="00496D64"/>
    <w:rsid w:val="004A0161"/>
    <w:rsid w:val="004B0B94"/>
    <w:rsid w:val="004B0E02"/>
    <w:rsid w:val="004B17B2"/>
    <w:rsid w:val="004B2072"/>
    <w:rsid w:val="004B3C3A"/>
    <w:rsid w:val="004B6801"/>
    <w:rsid w:val="004C06DF"/>
    <w:rsid w:val="004C1022"/>
    <w:rsid w:val="004C1872"/>
    <w:rsid w:val="004C3373"/>
    <w:rsid w:val="004C5AFB"/>
    <w:rsid w:val="004D6E2A"/>
    <w:rsid w:val="004E3DC7"/>
    <w:rsid w:val="004E7493"/>
    <w:rsid w:val="004E787B"/>
    <w:rsid w:val="004E7BAD"/>
    <w:rsid w:val="0050043F"/>
    <w:rsid w:val="0050155D"/>
    <w:rsid w:val="00504C36"/>
    <w:rsid w:val="005078F0"/>
    <w:rsid w:val="00510714"/>
    <w:rsid w:val="005127D4"/>
    <w:rsid w:val="00517194"/>
    <w:rsid w:val="005205EC"/>
    <w:rsid w:val="00527BB3"/>
    <w:rsid w:val="00532E50"/>
    <w:rsid w:val="00537EB1"/>
    <w:rsid w:val="00545182"/>
    <w:rsid w:val="00545EB0"/>
    <w:rsid w:val="005507E7"/>
    <w:rsid w:val="005507EE"/>
    <w:rsid w:val="00556147"/>
    <w:rsid w:val="00557584"/>
    <w:rsid w:val="005577BF"/>
    <w:rsid w:val="00560605"/>
    <w:rsid w:val="00563353"/>
    <w:rsid w:val="0056643C"/>
    <w:rsid w:val="005704F1"/>
    <w:rsid w:val="00572EFE"/>
    <w:rsid w:val="005770D7"/>
    <w:rsid w:val="005772E3"/>
    <w:rsid w:val="00577A81"/>
    <w:rsid w:val="00580448"/>
    <w:rsid w:val="00582E83"/>
    <w:rsid w:val="0058300F"/>
    <w:rsid w:val="00585F67"/>
    <w:rsid w:val="00586DF7"/>
    <w:rsid w:val="00591B94"/>
    <w:rsid w:val="005A0FAB"/>
    <w:rsid w:val="005A4F5E"/>
    <w:rsid w:val="005B1BD0"/>
    <w:rsid w:val="005C2093"/>
    <w:rsid w:val="005C2446"/>
    <w:rsid w:val="005C4AC3"/>
    <w:rsid w:val="005C7326"/>
    <w:rsid w:val="005C7331"/>
    <w:rsid w:val="005D215D"/>
    <w:rsid w:val="005D3249"/>
    <w:rsid w:val="005D39BD"/>
    <w:rsid w:val="005E4C92"/>
    <w:rsid w:val="005E766F"/>
    <w:rsid w:val="005F08BE"/>
    <w:rsid w:val="005F0F1D"/>
    <w:rsid w:val="005F1B7C"/>
    <w:rsid w:val="005F2CE2"/>
    <w:rsid w:val="005F3F2A"/>
    <w:rsid w:val="005F6D1B"/>
    <w:rsid w:val="005F778D"/>
    <w:rsid w:val="005F7E06"/>
    <w:rsid w:val="0060416F"/>
    <w:rsid w:val="00605F12"/>
    <w:rsid w:val="00607154"/>
    <w:rsid w:val="0061043E"/>
    <w:rsid w:val="00614094"/>
    <w:rsid w:val="00615C1E"/>
    <w:rsid w:val="006209EF"/>
    <w:rsid w:val="00620A18"/>
    <w:rsid w:val="00623619"/>
    <w:rsid w:val="006239EE"/>
    <w:rsid w:val="0062761D"/>
    <w:rsid w:val="00627B73"/>
    <w:rsid w:val="00630EC8"/>
    <w:rsid w:val="00636914"/>
    <w:rsid w:val="00642715"/>
    <w:rsid w:val="0064765C"/>
    <w:rsid w:val="00654E16"/>
    <w:rsid w:val="00661736"/>
    <w:rsid w:val="00663A60"/>
    <w:rsid w:val="00664BF0"/>
    <w:rsid w:val="00667BAD"/>
    <w:rsid w:val="0067129D"/>
    <w:rsid w:val="006712B1"/>
    <w:rsid w:val="00676884"/>
    <w:rsid w:val="00681DB4"/>
    <w:rsid w:val="00690D9D"/>
    <w:rsid w:val="00691821"/>
    <w:rsid w:val="006920C6"/>
    <w:rsid w:val="006934AF"/>
    <w:rsid w:val="006976D5"/>
    <w:rsid w:val="006A6804"/>
    <w:rsid w:val="006B005A"/>
    <w:rsid w:val="006B1391"/>
    <w:rsid w:val="006B2DC8"/>
    <w:rsid w:val="006B486B"/>
    <w:rsid w:val="006B756F"/>
    <w:rsid w:val="006C032E"/>
    <w:rsid w:val="006C1535"/>
    <w:rsid w:val="006C4781"/>
    <w:rsid w:val="006D3826"/>
    <w:rsid w:val="006D748B"/>
    <w:rsid w:val="006E09A9"/>
    <w:rsid w:val="006E35E6"/>
    <w:rsid w:val="006E719B"/>
    <w:rsid w:val="006F0092"/>
    <w:rsid w:val="006F02DA"/>
    <w:rsid w:val="006F146B"/>
    <w:rsid w:val="0070243E"/>
    <w:rsid w:val="00704166"/>
    <w:rsid w:val="0070460B"/>
    <w:rsid w:val="007067D1"/>
    <w:rsid w:val="00707C79"/>
    <w:rsid w:val="00712127"/>
    <w:rsid w:val="00712DA5"/>
    <w:rsid w:val="00715E45"/>
    <w:rsid w:val="00721CC5"/>
    <w:rsid w:val="007279FE"/>
    <w:rsid w:val="00740539"/>
    <w:rsid w:val="00743AE0"/>
    <w:rsid w:val="007548AD"/>
    <w:rsid w:val="00761683"/>
    <w:rsid w:val="00763DFC"/>
    <w:rsid w:val="0077632C"/>
    <w:rsid w:val="007821F9"/>
    <w:rsid w:val="00782F3C"/>
    <w:rsid w:val="0078702B"/>
    <w:rsid w:val="00790873"/>
    <w:rsid w:val="00790C35"/>
    <w:rsid w:val="0079103D"/>
    <w:rsid w:val="00791494"/>
    <w:rsid w:val="00791FCB"/>
    <w:rsid w:val="00793398"/>
    <w:rsid w:val="00796370"/>
    <w:rsid w:val="007A09E1"/>
    <w:rsid w:val="007A26C6"/>
    <w:rsid w:val="007A3671"/>
    <w:rsid w:val="007B20BF"/>
    <w:rsid w:val="007C40B1"/>
    <w:rsid w:val="007D2CF9"/>
    <w:rsid w:val="007D789D"/>
    <w:rsid w:val="007E147D"/>
    <w:rsid w:val="007E6201"/>
    <w:rsid w:val="007F2EE0"/>
    <w:rsid w:val="007F41F9"/>
    <w:rsid w:val="007F4710"/>
    <w:rsid w:val="007F6008"/>
    <w:rsid w:val="00802F77"/>
    <w:rsid w:val="008038E3"/>
    <w:rsid w:val="00804787"/>
    <w:rsid w:val="008070A5"/>
    <w:rsid w:val="008104D5"/>
    <w:rsid w:val="00810AFA"/>
    <w:rsid w:val="00821220"/>
    <w:rsid w:val="008277C2"/>
    <w:rsid w:val="008328EA"/>
    <w:rsid w:val="00840D8A"/>
    <w:rsid w:val="00843A55"/>
    <w:rsid w:val="008451EC"/>
    <w:rsid w:val="00846B3A"/>
    <w:rsid w:val="00851285"/>
    <w:rsid w:val="00853959"/>
    <w:rsid w:val="00856D53"/>
    <w:rsid w:val="008577D7"/>
    <w:rsid w:val="00861BC9"/>
    <w:rsid w:val="00866C05"/>
    <w:rsid w:val="00867633"/>
    <w:rsid w:val="008739E6"/>
    <w:rsid w:val="00875CA0"/>
    <w:rsid w:val="008766F4"/>
    <w:rsid w:val="00892B2A"/>
    <w:rsid w:val="00892D1C"/>
    <w:rsid w:val="008A4B96"/>
    <w:rsid w:val="008B3E8A"/>
    <w:rsid w:val="008C777B"/>
    <w:rsid w:val="008D118F"/>
    <w:rsid w:val="008D2031"/>
    <w:rsid w:val="008D2CCF"/>
    <w:rsid w:val="008D747A"/>
    <w:rsid w:val="008F4855"/>
    <w:rsid w:val="00900F67"/>
    <w:rsid w:val="0090276E"/>
    <w:rsid w:val="00904CF0"/>
    <w:rsid w:val="0091014E"/>
    <w:rsid w:val="009126EA"/>
    <w:rsid w:val="00913BAA"/>
    <w:rsid w:val="009142BA"/>
    <w:rsid w:val="009175A7"/>
    <w:rsid w:val="009176A4"/>
    <w:rsid w:val="00917E0E"/>
    <w:rsid w:val="00920BAA"/>
    <w:rsid w:val="0092484B"/>
    <w:rsid w:val="009248DB"/>
    <w:rsid w:val="00924AE2"/>
    <w:rsid w:val="00927E38"/>
    <w:rsid w:val="009424FA"/>
    <w:rsid w:val="00947F2A"/>
    <w:rsid w:val="00952E63"/>
    <w:rsid w:val="00956817"/>
    <w:rsid w:val="00966FBE"/>
    <w:rsid w:val="009732CA"/>
    <w:rsid w:val="00981D19"/>
    <w:rsid w:val="00986824"/>
    <w:rsid w:val="00987335"/>
    <w:rsid w:val="00993615"/>
    <w:rsid w:val="009A1620"/>
    <w:rsid w:val="009A6DB7"/>
    <w:rsid w:val="009B5A67"/>
    <w:rsid w:val="009B7C35"/>
    <w:rsid w:val="009C09A4"/>
    <w:rsid w:val="009D0A1D"/>
    <w:rsid w:val="009D1041"/>
    <w:rsid w:val="009D2EF1"/>
    <w:rsid w:val="009E1EEF"/>
    <w:rsid w:val="009E3EEE"/>
    <w:rsid w:val="009F13DB"/>
    <w:rsid w:val="009F1D12"/>
    <w:rsid w:val="009F1E78"/>
    <w:rsid w:val="009F31B1"/>
    <w:rsid w:val="009F417D"/>
    <w:rsid w:val="009F519F"/>
    <w:rsid w:val="009F5B95"/>
    <w:rsid w:val="009F795C"/>
    <w:rsid w:val="00A01A49"/>
    <w:rsid w:val="00A0632E"/>
    <w:rsid w:val="00A115B7"/>
    <w:rsid w:val="00A16DA0"/>
    <w:rsid w:val="00A204D2"/>
    <w:rsid w:val="00A248FD"/>
    <w:rsid w:val="00A249B7"/>
    <w:rsid w:val="00A34D9E"/>
    <w:rsid w:val="00A36038"/>
    <w:rsid w:val="00A3741C"/>
    <w:rsid w:val="00A436D4"/>
    <w:rsid w:val="00A46F02"/>
    <w:rsid w:val="00A51786"/>
    <w:rsid w:val="00A613AA"/>
    <w:rsid w:val="00A61BC9"/>
    <w:rsid w:val="00A61BDA"/>
    <w:rsid w:val="00A63F79"/>
    <w:rsid w:val="00A6539D"/>
    <w:rsid w:val="00A656F4"/>
    <w:rsid w:val="00A67671"/>
    <w:rsid w:val="00A70704"/>
    <w:rsid w:val="00A73DCD"/>
    <w:rsid w:val="00A76C51"/>
    <w:rsid w:val="00A779E3"/>
    <w:rsid w:val="00A801D6"/>
    <w:rsid w:val="00A81A96"/>
    <w:rsid w:val="00A82CFF"/>
    <w:rsid w:val="00A8421B"/>
    <w:rsid w:val="00A95152"/>
    <w:rsid w:val="00A96500"/>
    <w:rsid w:val="00AA4510"/>
    <w:rsid w:val="00AA5A81"/>
    <w:rsid w:val="00AB488A"/>
    <w:rsid w:val="00AB7874"/>
    <w:rsid w:val="00AB7E62"/>
    <w:rsid w:val="00AC1007"/>
    <w:rsid w:val="00AC273E"/>
    <w:rsid w:val="00AC631A"/>
    <w:rsid w:val="00AE2757"/>
    <w:rsid w:val="00AF1A17"/>
    <w:rsid w:val="00AF3BF8"/>
    <w:rsid w:val="00AF70A5"/>
    <w:rsid w:val="00AF7D5D"/>
    <w:rsid w:val="00B05D5A"/>
    <w:rsid w:val="00B152C7"/>
    <w:rsid w:val="00B1581C"/>
    <w:rsid w:val="00B20A12"/>
    <w:rsid w:val="00B3662C"/>
    <w:rsid w:val="00B406D1"/>
    <w:rsid w:val="00B446FA"/>
    <w:rsid w:val="00B47059"/>
    <w:rsid w:val="00B50750"/>
    <w:rsid w:val="00B64D98"/>
    <w:rsid w:val="00B72DBA"/>
    <w:rsid w:val="00B805EA"/>
    <w:rsid w:val="00B80C73"/>
    <w:rsid w:val="00B8252C"/>
    <w:rsid w:val="00B833D5"/>
    <w:rsid w:val="00B909B8"/>
    <w:rsid w:val="00B96D83"/>
    <w:rsid w:val="00BB5A06"/>
    <w:rsid w:val="00BB69AF"/>
    <w:rsid w:val="00BB6C72"/>
    <w:rsid w:val="00BB76A1"/>
    <w:rsid w:val="00BC64DC"/>
    <w:rsid w:val="00BE2F84"/>
    <w:rsid w:val="00BE3740"/>
    <w:rsid w:val="00BE443D"/>
    <w:rsid w:val="00BE5F01"/>
    <w:rsid w:val="00BE7346"/>
    <w:rsid w:val="00BE7DD7"/>
    <w:rsid w:val="00BF115A"/>
    <w:rsid w:val="00BF1A37"/>
    <w:rsid w:val="00BF1FD1"/>
    <w:rsid w:val="00BF2E75"/>
    <w:rsid w:val="00BF41CD"/>
    <w:rsid w:val="00BF6484"/>
    <w:rsid w:val="00BF7023"/>
    <w:rsid w:val="00C012D9"/>
    <w:rsid w:val="00C038DB"/>
    <w:rsid w:val="00C13E5B"/>
    <w:rsid w:val="00C1569A"/>
    <w:rsid w:val="00C33520"/>
    <w:rsid w:val="00C34935"/>
    <w:rsid w:val="00C42501"/>
    <w:rsid w:val="00C43351"/>
    <w:rsid w:val="00C5509C"/>
    <w:rsid w:val="00C607C7"/>
    <w:rsid w:val="00C61CCA"/>
    <w:rsid w:val="00C7017B"/>
    <w:rsid w:val="00C77A5C"/>
    <w:rsid w:val="00C80E96"/>
    <w:rsid w:val="00C854BA"/>
    <w:rsid w:val="00C87F33"/>
    <w:rsid w:val="00CA14EB"/>
    <w:rsid w:val="00CA3596"/>
    <w:rsid w:val="00CA4543"/>
    <w:rsid w:val="00CA6E71"/>
    <w:rsid w:val="00CA7AEB"/>
    <w:rsid w:val="00CB019A"/>
    <w:rsid w:val="00CB658E"/>
    <w:rsid w:val="00CB7ED3"/>
    <w:rsid w:val="00CC7162"/>
    <w:rsid w:val="00CD0E95"/>
    <w:rsid w:val="00CD3A41"/>
    <w:rsid w:val="00CD70E0"/>
    <w:rsid w:val="00CD7FA7"/>
    <w:rsid w:val="00CE369B"/>
    <w:rsid w:val="00CE3DC5"/>
    <w:rsid w:val="00CE7540"/>
    <w:rsid w:val="00CF59D9"/>
    <w:rsid w:val="00D07539"/>
    <w:rsid w:val="00D21206"/>
    <w:rsid w:val="00D23CFD"/>
    <w:rsid w:val="00D2517A"/>
    <w:rsid w:val="00D26A67"/>
    <w:rsid w:val="00D27DEC"/>
    <w:rsid w:val="00D41ACD"/>
    <w:rsid w:val="00D53CD0"/>
    <w:rsid w:val="00D55A15"/>
    <w:rsid w:val="00D5720D"/>
    <w:rsid w:val="00D57C07"/>
    <w:rsid w:val="00D600D7"/>
    <w:rsid w:val="00D63BE9"/>
    <w:rsid w:val="00D65C14"/>
    <w:rsid w:val="00D70BE6"/>
    <w:rsid w:val="00D74299"/>
    <w:rsid w:val="00D774FE"/>
    <w:rsid w:val="00D77AB7"/>
    <w:rsid w:val="00D85ECC"/>
    <w:rsid w:val="00D878EC"/>
    <w:rsid w:val="00D87DF2"/>
    <w:rsid w:val="00D91D68"/>
    <w:rsid w:val="00D927F8"/>
    <w:rsid w:val="00DA0C31"/>
    <w:rsid w:val="00DA265D"/>
    <w:rsid w:val="00DA327D"/>
    <w:rsid w:val="00DA3D80"/>
    <w:rsid w:val="00DA47AE"/>
    <w:rsid w:val="00DA63D9"/>
    <w:rsid w:val="00DB08E4"/>
    <w:rsid w:val="00DB225E"/>
    <w:rsid w:val="00DB25C0"/>
    <w:rsid w:val="00DB6A00"/>
    <w:rsid w:val="00DC0FA0"/>
    <w:rsid w:val="00DC22A7"/>
    <w:rsid w:val="00DC51DD"/>
    <w:rsid w:val="00DD14AA"/>
    <w:rsid w:val="00DD169B"/>
    <w:rsid w:val="00DD44D8"/>
    <w:rsid w:val="00DD79D8"/>
    <w:rsid w:val="00DE0564"/>
    <w:rsid w:val="00DF169C"/>
    <w:rsid w:val="00DF226F"/>
    <w:rsid w:val="00DF3EBE"/>
    <w:rsid w:val="00DF6062"/>
    <w:rsid w:val="00DF7593"/>
    <w:rsid w:val="00E076A5"/>
    <w:rsid w:val="00E11F3B"/>
    <w:rsid w:val="00E128AC"/>
    <w:rsid w:val="00E16962"/>
    <w:rsid w:val="00E20D1D"/>
    <w:rsid w:val="00E24B62"/>
    <w:rsid w:val="00E26E2E"/>
    <w:rsid w:val="00E31F89"/>
    <w:rsid w:val="00E36ED3"/>
    <w:rsid w:val="00E400BC"/>
    <w:rsid w:val="00E40136"/>
    <w:rsid w:val="00E4665E"/>
    <w:rsid w:val="00E519D4"/>
    <w:rsid w:val="00E52DFB"/>
    <w:rsid w:val="00E54C51"/>
    <w:rsid w:val="00E55B59"/>
    <w:rsid w:val="00E56A1A"/>
    <w:rsid w:val="00E56A2D"/>
    <w:rsid w:val="00E6331B"/>
    <w:rsid w:val="00E67591"/>
    <w:rsid w:val="00E76B38"/>
    <w:rsid w:val="00E80739"/>
    <w:rsid w:val="00E84E3B"/>
    <w:rsid w:val="00E85DF3"/>
    <w:rsid w:val="00E85F63"/>
    <w:rsid w:val="00E90840"/>
    <w:rsid w:val="00E914AD"/>
    <w:rsid w:val="00E937A3"/>
    <w:rsid w:val="00E96733"/>
    <w:rsid w:val="00E978A9"/>
    <w:rsid w:val="00E979DB"/>
    <w:rsid w:val="00EA1561"/>
    <w:rsid w:val="00EA23F0"/>
    <w:rsid w:val="00EA2CA4"/>
    <w:rsid w:val="00EB7557"/>
    <w:rsid w:val="00EC0AE2"/>
    <w:rsid w:val="00EC5955"/>
    <w:rsid w:val="00ED1CD2"/>
    <w:rsid w:val="00ED7A3C"/>
    <w:rsid w:val="00EE2739"/>
    <w:rsid w:val="00EE2B5A"/>
    <w:rsid w:val="00EE655A"/>
    <w:rsid w:val="00EE73AA"/>
    <w:rsid w:val="00EE7E16"/>
    <w:rsid w:val="00EF6F3D"/>
    <w:rsid w:val="00EF71AF"/>
    <w:rsid w:val="00F028FF"/>
    <w:rsid w:val="00F02DD1"/>
    <w:rsid w:val="00F104A7"/>
    <w:rsid w:val="00F16315"/>
    <w:rsid w:val="00F16C1E"/>
    <w:rsid w:val="00F17B5C"/>
    <w:rsid w:val="00F17D49"/>
    <w:rsid w:val="00F20096"/>
    <w:rsid w:val="00F228BA"/>
    <w:rsid w:val="00F315D6"/>
    <w:rsid w:val="00F345AC"/>
    <w:rsid w:val="00F35EC7"/>
    <w:rsid w:val="00F41172"/>
    <w:rsid w:val="00F41DCC"/>
    <w:rsid w:val="00F44FBA"/>
    <w:rsid w:val="00F546A3"/>
    <w:rsid w:val="00F54DF9"/>
    <w:rsid w:val="00F63FB3"/>
    <w:rsid w:val="00F64E8B"/>
    <w:rsid w:val="00F6708F"/>
    <w:rsid w:val="00F70A91"/>
    <w:rsid w:val="00F73975"/>
    <w:rsid w:val="00F8153E"/>
    <w:rsid w:val="00F82EA6"/>
    <w:rsid w:val="00F87A38"/>
    <w:rsid w:val="00F97E63"/>
    <w:rsid w:val="00FA08A0"/>
    <w:rsid w:val="00FB1FB7"/>
    <w:rsid w:val="00FB63F3"/>
    <w:rsid w:val="00FC4EF7"/>
    <w:rsid w:val="00FC6FC1"/>
    <w:rsid w:val="00FD03C3"/>
    <w:rsid w:val="00FE1E12"/>
    <w:rsid w:val="00FE392B"/>
    <w:rsid w:val="00FE449F"/>
    <w:rsid w:val="00FE49EC"/>
    <w:rsid w:val="00FF209A"/>
    <w:rsid w:val="00FF6D66"/>
    <w:rsid w:val="00FF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32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rsid w:val="00B805EA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rsid w:val="00B805EA"/>
  </w:style>
  <w:style w:type="paragraph" w:styleId="Sansinterligne">
    <w:name w:val="No Spacing"/>
    <w:uiPriority w:val="1"/>
    <w:qFormat/>
    <w:rsid w:val="00A61BDA"/>
    <w:rPr>
      <w:rFonts w:ascii="Arial" w:hAnsi="Arial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rsid w:val="0021672A"/>
    <w:rPr>
      <w:sz w:val="16"/>
      <w:szCs w:val="16"/>
    </w:rPr>
  </w:style>
  <w:style w:type="paragraph" w:styleId="Commentaire">
    <w:name w:val="annotation text"/>
    <w:basedOn w:val="Normal"/>
    <w:link w:val="CommentaireCar"/>
    <w:rsid w:val="0021672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21672A"/>
    <w:rPr>
      <w:rFonts w:ascii="Arial" w:hAnsi="Arial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2167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21672A"/>
    <w:rPr>
      <w:rFonts w:ascii="Arial" w:hAnsi="Arial"/>
      <w:b/>
      <w:bCs/>
      <w:lang w:val="fr-FR" w:eastAsia="fr-FR"/>
    </w:rPr>
  </w:style>
  <w:style w:type="paragraph" w:styleId="Textedebulles">
    <w:name w:val="Balloon Text"/>
    <w:basedOn w:val="Normal"/>
    <w:link w:val="TextedebullesCar"/>
    <w:rsid w:val="0021672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21672A"/>
    <w:rPr>
      <w:rFonts w:ascii="Tahoma" w:hAnsi="Tahoma" w:cs="Tahoma"/>
      <w:sz w:val="16"/>
      <w:szCs w:val="16"/>
      <w:lang w:val="fr-FR" w:eastAsia="fr-FR"/>
    </w:rPr>
  </w:style>
  <w:style w:type="paragraph" w:customStyle="1" w:styleId="Default">
    <w:name w:val="Default"/>
    <w:rsid w:val="002F295D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32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rsid w:val="00B805EA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rsid w:val="00B805EA"/>
  </w:style>
  <w:style w:type="paragraph" w:styleId="Sansinterligne">
    <w:name w:val="No Spacing"/>
    <w:uiPriority w:val="1"/>
    <w:qFormat/>
    <w:rsid w:val="00A61BDA"/>
    <w:rPr>
      <w:rFonts w:ascii="Arial" w:hAnsi="Arial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rsid w:val="0021672A"/>
    <w:rPr>
      <w:sz w:val="16"/>
      <w:szCs w:val="16"/>
    </w:rPr>
  </w:style>
  <w:style w:type="paragraph" w:styleId="Commentaire">
    <w:name w:val="annotation text"/>
    <w:basedOn w:val="Normal"/>
    <w:link w:val="CommentaireCar"/>
    <w:rsid w:val="0021672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21672A"/>
    <w:rPr>
      <w:rFonts w:ascii="Arial" w:hAnsi="Arial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2167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21672A"/>
    <w:rPr>
      <w:rFonts w:ascii="Arial" w:hAnsi="Arial"/>
      <w:b/>
      <w:bCs/>
      <w:lang w:val="fr-FR" w:eastAsia="fr-FR"/>
    </w:rPr>
  </w:style>
  <w:style w:type="paragraph" w:styleId="Textedebulles">
    <w:name w:val="Balloon Text"/>
    <w:basedOn w:val="Normal"/>
    <w:link w:val="TextedebullesCar"/>
    <w:rsid w:val="0021672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21672A"/>
    <w:rPr>
      <w:rFonts w:ascii="Tahoma" w:hAnsi="Tahoma" w:cs="Tahoma"/>
      <w:sz w:val="16"/>
      <w:szCs w:val="16"/>
      <w:lang w:val="fr-FR" w:eastAsia="fr-FR"/>
    </w:rPr>
  </w:style>
  <w:style w:type="paragraph" w:customStyle="1" w:styleId="Default">
    <w:name w:val="Default"/>
    <w:rsid w:val="002F295D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E57754-9161-49BF-B957-127882096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0</TotalTime>
  <Pages>4</Pages>
  <Words>537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Guide de codification des variables présentes dans la collecte des données des patients sous Herceptin</vt:lpstr>
    </vt:vector>
  </TitlesOfParts>
  <Company/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 de codification des variables présentes dans la collecte des données des patients sous Herceptin</dc:title>
  <dc:creator>recherche_onco</dc:creator>
  <cp:lastModifiedBy>ERIC DEMERS</cp:lastModifiedBy>
  <cp:revision>148</cp:revision>
  <dcterms:created xsi:type="dcterms:W3CDTF">2018-04-16T13:59:00Z</dcterms:created>
  <dcterms:modified xsi:type="dcterms:W3CDTF">2018-04-19T14:15:00Z</dcterms:modified>
</cp:coreProperties>
</file>